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73F2F" w14:textId="77777777" w:rsidR="00385DEB" w:rsidRDefault="1E356222" w:rsidP="00385DEB">
      <w:pPr>
        <w:pStyle w:val="SupplementaryMaterial"/>
        <w:rPr>
          <w:rFonts w:eastAsia="Times New Roman"/>
        </w:rPr>
      </w:pPr>
      <w:r w:rsidRPr="70ED1A7D">
        <w:rPr>
          <w:rFonts w:eastAsia="Times New Roman"/>
        </w:rPr>
        <w:t>Supplementary Material</w:t>
      </w:r>
    </w:p>
    <w:p w14:paraId="3301A30D" w14:textId="77777777" w:rsidR="00385DEB" w:rsidRDefault="70FD5E9D" w:rsidP="00385DEB">
      <w:pPr>
        <w:pStyle w:val="SupplementaryMaterial"/>
        <w:jc w:val="left"/>
        <w:rPr>
          <w:rFonts w:eastAsia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56E9BA54" wp14:editId="17BF0F64">
            <wp:extent cx="5111262" cy="4152900"/>
            <wp:effectExtent l="0" t="0" r="0" b="0"/>
            <wp:docPr id="1466589267" name="Picture 1466589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658926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1262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4307B93" w:rsidR="00994A3D" w:rsidRPr="00385DEB" w:rsidRDefault="40132FEF" w:rsidP="00385DEB">
      <w:pPr>
        <w:pStyle w:val="SupplementaryMaterial"/>
        <w:jc w:val="left"/>
        <w:rPr>
          <w:rFonts w:eastAsia="Times New Roman"/>
          <w:b w:val="0"/>
          <w:i w:val="0"/>
          <w:iCs/>
        </w:rPr>
      </w:pPr>
      <w:r w:rsidRPr="00385DEB">
        <w:rPr>
          <w:rFonts w:eastAsia="Times New Roman"/>
          <w:bCs/>
          <w:i w:val="0"/>
          <w:iCs/>
          <w:sz w:val="24"/>
          <w:szCs w:val="24"/>
        </w:rPr>
        <w:t>Supplemental Figure 1.</w:t>
      </w:r>
      <w:r w:rsidRPr="00385DEB">
        <w:rPr>
          <w:rFonts w:eastAsia="Times New Roman"/>
          <w:i w:val="0"/>
          <w:iCs/>
          <w:sz w:val="24"/>
          <w:szCs w:val="24"/>
        </w:rPr>
        <w:t xml:space="preserve"> </w:t>
      </w:r>
      <w:r w:rsidRPr="00385DEB">
        <w:rPr>
          <w:rFonts w:eastAsia="Times New Roman"/>
          <w:b w:val="0"/>
          <w:bCs/>
          <w:i w:val="0"/>
          <w:iCs/>
          <w:sz w:val="24"/>
          <w:szCs w:val="24"/>
        </w:rPr>
        <w:t xml:space="preserve">Alpha Diversity during </w:t>
      </w:r>
      <w:proofErr w:type="spellStart"/>
      <w:r w:rsidRPr="00385DEB">
        <w:rPr>
          <w:rFonts w:eastAsia="Times New Roman"/>
          <w:b w:val="0"/>
          <w:bCs/>
          <w:i w:val="0"/>
          <w:iCs/>
          <w:sz w:val="24"/>
          <w:szCs w:val="24"/>
        </w:rPr>
        <w:t>cleanSURFACES</w:t>
      </w:r>
      <w:proofErr w:type="spellEnd"/>
      <w:r w:rsidRPr="00385DEB">
        <w:rPr>
          <w:rFonts w:eastAsia="Times New Roman"/>
          <w:b w:val="0"/>
          <w:bCs/>
          <w:i w:val="0"/>
          <w:iCs/>
          <w:sz w:val="24"/>
          <w:szCs w:val="24"/>
        </w:rPr>
        <w:t>® Intervention. The number of unique taxa observed more than twice in each sample are reported.</w:t>
      </w:r>
      <w:r w:rsidR="0B369D76" w:rsidRPr="00385DEB">
        <w:rPr>
          <w:rFonts w:eastAsia="Times New Roman"/>
          <w:b w:val="0"/>
          <w:bCs/>
          <w:i w:val="0"/>
          <w:iCs/>
          <w:sz w:val="24"/>
          <w:szCs w:val="24"/>
        </w:rPr>
        <w:t xml:space="preserve"> </w:t>
      </w:r>
      <w:r w:rsidR="4E84C5B5" w:rsidRPr="00385DEB">
        <w:rPr>
          <w:rFonts w:eastAsia="Times New Roman"/>
          <w:b w:val="0"/>
          <w:bCs/>
          <w:i w:val="0"/>
          <w:iCs/>
          <w:sz w:val="24"/>
          <w:szCs w:val="24"/>
        </w:rPr>
        <w:t>P</w:t>
      </w:r>
      <w:r w:rsidR="0B369D76" w:rsidRPr="00385DEB">
        <w:rPr>
          <w:rFonts w:eastAsia="Times New Roman"/>
          <w:b w:val="0"/>
          <w:bCs/>
          <w:i w:val="0"/>
          <w:iCs/>
          <w:sz w:val="24"/>
          <w:szCs w:val="24"/>
        </w:rPr>
        <w:t xml:space="preserve">airwise Wilcoxon tests </w:t>
      </w:r>
      <w:r w:rsidR="79880D29" w:rsidRPr="00385DEB">
        <w:rPr>
          <w:rFonts w:eastAsia="Times New Roman"/>
          <w:b w:val="0"/>
          <w:bCs/>
          <w:i w:val="0"/>
          <w:iCs/>
          <w:sz w:val="24"/>
          <w:szCs w:val="24"/>
        </w:rPr>
        <w:t xml:space="preserve">with </w:t>
      </w:r>
      <w:r w:rsidR="74625ABC" w:rsidRPr="00385DEB">
        <w:rPr>
          <w:rFonts w:eastAsia="Times New Roman"/>
          <w:b w:val="0"/>
          <w:bCs/>
          <w:i w:val="0"/>
          <w:iCs/>
          <w:sz w:val="24"/>
          <w:szCs w:val="24"/>
        </w:rPr>
        <w:t xml:space="preserve">a Holm correction </w:t>
      </w:r>
      <w:r w:rsidR="0B369D76" w:rsidRPr="00385DEB">
        <w:rPr>
          <w:rFonts w:eastAsia="Times New Roman"/>
          <w:b w:val="0"/>
          <w:bCs/>
          <w:i w:val="0"/>
          <w:iCs/>
          <w:sz w:val="24"/>
          <w:szCs w:val="24"/>
        </w:rPr>
        <w:t>were performed against baseline</w:t>
      </w:r>
      <w:r w:rsidR="56889772" w:rsidRPr="00385DEB">
        <w:rPr>
          <w:rFonts w:eastAsia="Times New Roman"/>
          <w:b w:val="0"/>
          <w:bCs/>
          <w:i w:val="0"/>
          <w:iCs/>
          <w:sz w:val="24"/>
          <w:szCs w:val="24"/>
        </w:rPr>
        <w:t>.</w:t>
      </w:r>
    </w:p>
    <w:p w14:paraId="2B263E1D" w14:textId="53EC2E76" w:rsidR="31B3E03D" w:rsidRDefault="31B3E03D" w:rsidP="31B3E03D">
      <w:pPr>
        <w:keepNext/>
        <w:rPr>
          <w:rFonts w:eastAsia="Times New Roman" w:cs="Times New Roman"/>
          <w:szCs w:val="24"/>
        </w:rPr>
      </w:pPr>
    </w:p>
    <w:p w14:paraId="7B65BC41" w14:textId="68CA71FB" w:rsidR="00DE23E8" w:rsidRPr="001549D3" w:rsidRDefault="5CB88F4C" w:rsidP="31B3E03D">
      <w:pPr>
        <w:keepNext/>
        <w:spacing w:before="240"/>
        <w:rPr>
          <w:rFonts w:eastAsia="Times New Roman" w:cs="Times New Roman"/>
        </w:rPr>
      </w:pPr>
      <w:r>
        <w:rPr>
          <w:noProof/>
        </w:rPr>
        <w:drawing>
          <wp:inline distT="0" distB="0" distL="0" distR="0" wp14:anchorId="58E94224" wp14:editId="012D753D">
            <wp:extent cx="4922520" cy="5192988"/>
            <wp:effectExtent l="0" t="0" r="0" b="8255"/>
            <wp:docPr id="1717672175" name="Picture 1717672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767217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5346" cy="5195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6CA3A" w14:textId="25D62774" w:rsidR="6E25A9EC" w:rsidRDefault="39EACA0C" w:rsidP="31B3E03D">
      <w:pPr>
        <w:keepNext/>
        <w:rPr>
          <w:rFonts w:eastAsia="Times New Roman" w:cs="Times New Roman"/>
        </w:rPr>
      </w:pPr>
      <w:r w:rsidRPr="70ED1A7D">
        <w:rPr>
          <w:rFonts w:eastAsia="Times New Roman" w:cs="Times New Roman"/>
          <w:b/>
          <w:bCs/>
        </w:rPr>
        <w:t>Supplemental Figure 2.</w:t>
      </w:r>
      <w:r w:rsidRPr="70ED1A7D">
        <w:rPr>
          <w:rFonts w:eastAsia="Times New Roman" w:cs="Times New Roman"/>
        </w:rPr>
        <w:t xml:space="preserve"> Alpha Diversity by </w:t>
      </w:r>
      <w:r w:rsidR="7191E203" w:rsidRPr="70ED1A7D">
        <w:rPr>
          <w:rFonts w:eastAsia="Times New Roman" w:cs="Times New Roman"/>
        </w:rPr>
        <w:t>S</w:t>
      </w:r>
      <w:r w:rsidR="3D167F5C" w:rsidRPr="70ED1A7D">
        <w:rPr>
          <w:rFonts w:eastAsia="Times New Roman" w:cs="Times New Roman"/>
        </w:rPr>
        <w:t xml:space="preserve">urface </w:t>
      </w:r>
      <w:r w:rsidR="56C5C43D" w:rsidRPr="70ED1A7D">
        <w:rPr>
          <w:rFonts w:eastAsia="Times New Roman" w:cs="Times New Roman"/>
        </w:rPr>
        <w:t xml:space="preserve">during </w:t>
      </w:r>
      <w:proofErr w:type="spellStart"/>
      <w:r w:rsidR="49777B0C" w:rsidRPr="70ED1A7D">
        <w:rPr>
          <w:rFonts w:eastAsia="Times New Roman" w:cs="Times New Roman"/>
        </w:rPr>
        <w:t>cleanSURFACES</w:t>
      </w:r>
      <w:proofErr w:type="spellEnd"/>
      <w:r w:rsidR="49777B0C" w:rsidRPr="70ED1A7D">
        <w:rPr>
          <w:rFonts w:eastAsia="Times New Roman" w:cs="Times New Roman"/>
        </w:rPr>
        <w:t>® Intervention.</w:t>
      </w:r>
      <w:r w:rsidR="40A113E2" w:rsidRPr="70ED1A7D">
        <w:rPr>
          <w:rFonts w:eastAsia="Times New Roman" w:cs="Times New Roman"/>
          <w:u w:val="single"/>
        </w:rPr>
        <w:t xml:space="preserve"> </w:t>
      </w:r>
      <w:r w:rsidR="40A113E2" w:rsidRPr="70ED1A7D">
        <w:rPr>
          <w:rFonts w:eastAsia="Times New Roman" w:cs="Times New Roman"/>
        </w:rPr>
        <w:t>The number of unique taxa observed more than twice in each sample are reported, along with summary statistics.</w:t>
      </w:r>
    </w:p>
    <w:p w14:paraId="6E2C08FC" w14:textId="4119EBF8" w:rsidR="31B3E03D" w:rsidRDefault="31B3E03D" w:rsidP="31B3E03D">
      <w:pPr>
        <w:keepNext/>
        <w:rPr>
          <w:rFonts w:eastAsia="Times New Roman" w:cs="Times New Roman"/>
          <w:szCs w:val="24"/>
        </w:rPr>
      </w:pPr>
    </w:p>
    <w:p w14:paraId="2F8501BA" w14:textId="0047E95C" w:rsidR="66F15356" w:rsidRDefault="66F15356" w:rsidP="31B3E03D">
      <w:pPr>
        <w:spacing w:before="240"/>
        <w:rPr>
          <w:rFonts w:eastAsia="Times New Roman" w:cs="Times New Roman"/>
        </w:rPr>
      </w:pPr>
    </w:p>
    <w:p w14:paraId="59E8603B" w14:textId="13371E74" w:rsidR="72F0E231" w:rsidRDefault="1B426B82" w:rsidP="31B3E03D">
      <w:pPr>
        <w:spacing w:before="240"/>
        <w:rPr>
          <w:rFonts w:eastAsia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4484FFA5" wp14:editId="41CF59F9">
            <wp:extent cx="6138451" cy="4591050"/>
            <wp:effectExtent l="0" t="0" r="0" b="0"/>
            <wp:docPr id="63951831" name="Picture 639518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8451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0253D" w14:textId="49C718D5" w:rsidR="72F0E231" w:rsidRPr="0087371E" w:rsidRDefault="48A4F8C9" w:rsidP="31B3E03D">
      <w:pPr>
        <w:rPr>
          <w:rFonts w:eastAsia="Times New Roman" w:cs="Times New Roman"/>
          <w:color w:val="000000" w:themeColor="text1"/>
        </w:rPr>
      </w:pPr>
      <w:r w:rsidRPr="70ED1A7D">
        <w:rPr>
          <w:rFonts w:eastAsia="Times New Roman" w:cs="Times New Roman"/>
          <w:b/>
          <w:bCs/>
        </w:rPr>
        <w:t>Supplemental Figure 3</w:t>
      </w:r>
      <w:r w:rsidRPr="70ED1A7D">
        <w:rPr>
          <w:rFonts w:eastAsia="Times New Roman" w:cs="Times New Roman"/>
        </w:rPr>
        <w:t>.</w:t>
      </w:r>
      <w:r w:rsidR="3E78EC7D" w:rsidRPr="70ED1A7D">
        <w:rPr>
          <w:rFonts w:eastAsia="Times New Roman" w:cs="Times New Roman"/>
        </w:rPr>
        <w:t xml:space="preserve"> </w:t>
      </w:r>
      <w:r w:rsidR="403321B7" w:rsidRPr="70ED1A7D">
        <w:rPr>
          <w:rFonts w:eastAsia="Times New Roman" w:cs="Times New Roman"/>
        </w:rPr>
        <w:t xml:space="preserve">Differential Taxa (Domain, Phylum, Genus, and Species levels) identified by </w:t>
      </w:r>
      <w:proofErr w:type="spellStart"/>
      <w:r w:rsidR="3E78EC7D" w:rsidRPr="70ED1A7D">
        <w:rPr>
          <w:rFonts w:eastAsia="Times New Roman" w:cs="Times New Roman"/>
        </w:rPr>
        <w:t>L</w:t>
      </w:r>
      <w:r w:rsidR="23A031A1" w:rsidRPr="70ED1A7D">
        <w:rPr>
          <w:rFonts w:eastAsia="Times New Roman" w:cs="Times New Roman"/>
        </w:rPr>
        <w:t>EfS</w:t>
      </w:r>
      <w:r w:rsidR="3E78EC7D" w:rsidRPr="70ED1A7D">
        <w:rPr>
          <w:rFonts w:eastAsia="Times New Roman" w:cs="Times New Roman"/>
        </w:rPr>
        <w:t>e</w:t>
      </w:r>
      <w:proofErr w:type="spellEnd"/>
      <w:r w:rsidR="3E78EC7D" w:rsidRPr="70ED1A7D">
        <w:rPr>
          <w:rFonts w:eastAsia="Times New Roman" w:cs="Times New Roman"/>
        </w:rPr>
        <w:t xml:space="preserve"> timepoint vs </w:t>
      </w:r>
      <w:proofErr w:type="gramStart"/>
      <w:r w:rsidR="3C497614" w:rsidRPr="70ED1A7D">
        <w:rPr>
          <w:rFonts w:eastAsia="Times New Roman" w:cs="Times New Roman"/>
        </w:rPr>
        <w:t>Pre-</w:t>
      </w:r>
      <w:r w:rsidR="3C497614" w:rsidRPr="70ED1A7D">
        <w:rPr>
          <w:rFonts w:eastAsia="Times New Roman" w:cs="Times New Roman"/>
          <w:color w:val="000000" w:themeColor="text1"/>
        </w:rPr>
        <w:t>AIONX</w:t>
      </w:r>
      <w:proofErr w:type="gramEnd"/>
      <w:r w:rsidR="3C497614" w:rsidRPr="70ED1A7D">
        <w:rPr>
          <w:rFonts w:eastAsia="Times New Roman" w:cs="Times New Roman"/>
          <w:color w:val="000000" w:themeColor="text1"/>
        </w:rPr>
        <w:t xml:space="preserve">® </w:t>
      </w:r>
      <w:proofErr w:type="spellStart"/>
      <w:r w:rsidR="3C497614" w:rsidRPr="70ED1A7D">
        <w:rPr>
          <w:rFonts w:eastAsia="Times New Roman" w:cs="Times New Roman"/>
          <w:color w:val="000000" w:themeColor="text1"/>
        </w:rPr>
        <w:t>cleanSURFACES</w:t>
      </w:r>
      <w:proofErr w:type="spellEnd"/>
      <w:r w:rsidR="3C497614" w:rsidRPr="70ED1A7D">
        <w:rPr>
          <w:rFonts w:eastAsia="Times New Roman" w:cs="Times New Roman"/>
          <w:color w:val="000000" w:themeColor="text1"/>
        </w:rPr>
        <w:t>® intervention</w:t>
      </w:r>
      <w:r w:rsidR="403321B7" w:rsidRPr="70ED1A7D">
        <w:rPr>
          <w:rFonts w:eastAsia="Times New Roman" w:cs="Times New Roman"/>
        </w:rPr>
        <w:t xml:space="preserve"> analysis.</w:t>
      </w:r>
      <w:r w:rsidR="357CF262" w:rsidRPr="70ED1A7D">
        <w:rPr>
          <w:rFonts w:eastAsia="Times New Roman" w:cs="Times New Roman"/>
        </w:rPr>
        <w:t xml:space="preserve"> </w:t>
      </w:r>
      <w:r w:rsidR="15633255" w:rsidRPr="70ED1A7D">
        <w:rPr>
          <w:rFonts w:eastAsia="Times New Roman" w:cs="Times New Roman"/>
          <w:color w:val="000000" w:themeColor="text1"/>
        </w:rPr>
        <w:t xml:space="preserve">The taxa shown were significantly (Kruskal-Wallis, p ≤ 0.05 and log (LDA)≥1.5) more active in Baseline samples. Taxa </w:t>
      </w:r>
      <w:r w:rsidR="3325EB9E" w:rsidRPr="70ED1A7D">
        <w:rPr>
          <w:rFonts w:eastAsia="Times New Roman" w:cs="Times New Roman"/>
          <w:color w:val="000000" w:themeColor="text1"/>
        </w:rPr>
        <w:t>that were more active</w:t>
      </w:r>
      <w:r w:rsidR="15633255" w:rsidRPr="70ED1A7D">
        <w:rPr>
          <w:rFonts w:eastAsia="Times New Roman" w:cs="Times New Roman"/>
          <w:color w:val="000000" w:themeColor="text1"/>
        </w:rPr>
        <w:t xml:space="preserve"> in Baseline are shown in red, and taxa </w:t>
      </w:r>
      <w:r w:rsidR="3325EB9E" w:rsidRPr="70ED1A7D">
        <w:rPr>
          <w:rFonts w:eastAsia="Times New Roman" w:cs="Times New Roman"/>
          <w:color w:val="000000" w:themeColor="text1"/>
        </w:rPr>
        <w:t xml:space="preserve">that were more active in one of the later timepoints are shown in blue. </w:t>
      </w:r>
    </w:p>
    <w:p w14:paraId="20EAB9DF" w14:textId="7979AE9A" w:rsidR="66F15356" w:rsidRDefault="66F15356" w:rsidP="31B3E03D">
      <w:pPr>
        <w:spacing w:before="240"/>
        <w:rPr>
          <w:rFonts w:eastAsia="Times New Roman" w:cs="Times New Roman"/>
        </w:rPr>
      </w:pPr>
    </w:p>
    <w:p w14:paraId="49759D96" w14:textId="3C53A083" w:rsidR="00B64A73" w:rsidRPr="00CF1BAA" w:rsidRDefault="49817F37" w:rsidP="31B3E03D">
      <w:pPr>
        <w:spacing w:before="240"/>
        <w:rPr>
          <w:rFonts w:eastAsia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67C1328C" wp14:editId="70ED1A7D">
            <wp:extent cx="6181138" cy="4610098"/>
            <wp:effectExtent l="0" t="0" r="0" b="0"/>
            <wp:docPr id="600383303" name="Picture 600383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138" cy="4610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48A4F8C9" w:rsidRPr="70ED1A7D">
        <w:rPr>
          <w:rFonts w:eastAsia="Times New Roman" w:cs="Times New Roman"/>
          <w:b/>
          <w:bCs/>
        </w:rPr>
        <w:t>Supplemental Figure 4</w:t>
      </w:r>
      <w:r w:rsidR="48A4F8C9" w:rsidRPr="70ED1A7D">
        <w:rPr>
          <w:rFonts w:eastAsia="Times New Roman" w:cs="Times New Roman"/>
        </w:rPr>
        <w:t>.</w:t>
      </w:r>
      <w:r w:rsidR="26A5558A" w:rsidRPr="70ED1A7D">
        <w:rPr>
          <w:rFonts w:eastAsia="Times New Roman" w:cs="Times New Roman"/>
        </w:rPr>
        <w:t xml:space="preserve"> </w:t>
      </w:r>
      <w:r w:rsidR="52C035EB" w:rsidRPr="70ED1A7D">
        <w:rPr>
          <w:rFonts w:eastAsia="Times New Roman" w:cs="Times New Roman"/>
        </w:rPr>
        <w:t xml:space="preserve">Differential Taxa (Domain, Phylum, Genus, and Species levels) identified by </w:t>
      </w:r>
      <w:r w:rsidR="26A5558A" w:rsidRPr="70ED1A7D">
        <w:rPr>
          <w:rFonts w:eastAsia="Times New Roman" w:cs="Times New Roman"/>
        </w:rPr>
        <w:t xml:space="preserve">Lefse </w:t>
      </w:r>
      <w:r w:rsidR="324873C1" w:rsidRPr="70ED1A7D">
        <w:rPr>
          <w:rFonts w:eastAsia="Times New Roman" w:cs="Times New Roman"/>
        </w:rPr>
        <w:t>P</w:t>
      </w:r>
      <w:r w:rsidR="26A5558A" w:rsidRPr="70ED1A7D">
        <w:rPr>
          <w:rFonts w:eastAsia="Times New Roman" w:cs="Times New Roman"/>
        </w:rPr>
        <w:t>re</w:t>
      </w:r>
      <w:r w:rsidR="324873C1" w:rsidRPr="70ED1A7D">
        <w:rPr>
          <w:rFonts w:eastAsia="Times New Roman" w:cs="Times New Roman"/>
        </w:rPr>
        <w:t xml:space="preserve"> </w:t>
      </w:r>
      <w:r w:rsidR="26A5558A" w:rsidRPr="70ED1A7D">
        <w:rPr>
          <w:rFonts w:eastAsia="Times New Roman" w:cs="Times New Roman"/>
        </w:rPr>
        <w:t>vs</w:t>
      </w:r>
      <w:r w:rsidR="324873C1" w:rsidRPr="70ED1A7D">
        <w:rPr>
          <w:rFonts w:eastAsia="Times New Roman" w:cs="Times New Roman"/>
        </w:rPr>
        <w:t xml:space="preserve"> </w:t>
      </w:r>
      <w:proofErr w:type="gramStart"/>
      <w:r w:rsidR="324873C1" w:rsidRPr="70ED1A7D">
        <w:rPr>
          <w:rFonts w:eastAsia="Times New Roman" w:cs="Times New Roman"/>
        </w:rPr>
        <w:t>P</w:t>
      </w:r>
      <w:r w:rsidR="26A5558A" w:rsidRPr="70ED1A7D">
        <w:rPr>
          <w:rFonts w:eastAsia="Times New Roman" w:cs="Times New Roman"/>
        </w:rPr>
        <w:t>ost</w:t>
      </w:r>
      <w:r w:rsidR="324873C1" w:rsidRPr="70ED1A7D">
        <w:rPr>
          <w:rFonts w:eastAsia="Times New Roman" w:cs="Times New Roman"/>
          <w:color w:val="000000" w:themeColor="text1"/>
        </w:rPr>
        <w:t>-AIONX</w:t>
      </w:r>
      <w:proofErr w:type="gramEnd"/>
      <w:r w:rsidR="324873C1" w:rsidRPr="70ED1A7D">
        <w:rPr>
          <w:rFonts w:eastAsia="Times New Roman" w:cs="Times New Roman"/>
          <w:color w:val="000000" w:themeColor="text1"/>
        </w:rPr>
        <w:t xml:space="preserve">® </w:t>
      </w:r>
      <w:proofErr w:type="spellStart"/>
      <w:r w:rsidR="324873C1" w:rsidRPr="70ED1A7D">
        <w:rPr>
          <w:rFonts w:eastAsia="Times New Roman" w:cs="Times New Roman"/>
          <w:color w:val="000000" w:themeColor="text1"/>
        </w:rPr>
        <w:t>cleanSURFACES</w:t>
      </w:r>
      <w:proofErr w:type="spellEnd"/>
      <w:r w:rsidR="324873C1" w:rsidRPr="70ED1A7D">
        <w:rPr>
          <w:rFonts w:eastAsia="Times New Roman" w:cs="Times New Roman"/>
          <w:color w:val="000000" w:themeColor="text1"/>
        </w:rPr>
        <w:t>®</w:t>
      </w:r>
      <w:r w:rsidR="26A5558A" w:rsidRPr="70ED1A7D">
        <w:rPr>
          <w:rFonts w:eastAsia="Times New Roman" w:cs="Times New Roman"/>
        </w:rPr>
        <w:t xml:space="preserve"> </w:t>
      </w:r>
      <w:r w:rsidR="5CB5913E" w:rsidRPr="70ED1A7D">
        <w:rPr>
          <w:rFonts w:eastAsia="Times New Roman" w:cs="Times New Roman"/>
        </w:rPr>
        <w:t>intervention</w:t>
      </w:r>
      <w:r w:rsidR="00D65618">
        <w:rPr>
          <w:rFonts w:eastAsia="Times New Roman" w:cs="Times New Roman"/>
        </w:rPr>
        <w:t xml:space="preserve"> </w:t>
      </w:r>
      <w:r w:rsidR="6477210E" w:rsidRPr="70ED1A7D">
        <w:rPr>
          <w:rFonts w:eastAsia="Times New Roman" w:cs="Times New Roman"/>
        </w:rPr>
        <w:t>within each</w:t>
      </w:r>
      <w:r w:rsidR="26A5558A" w:rsidRPr="70ED1A7D">
        <w:rPr>
          <w:rFonts w:eastAsia="Times New Roman" w:cs="Times New Roman"/>
        </w:rPr>
        <w:t xml:space="preserve"> surface</w:t>
      </w:r>
      <w:r w:rsidR="33A9935D" w:rsidRPr="70ED1A7D">
        <w:rPr>
          <w:rFonts w:eastAsia="Times New Roman" w:cs="Times New Roman"/>
        </w:rPr>
        <w:t xml:space="preserve"> analysis. </w:t>
      </w:r>
      <w:r w:rsidR="33A9935D" w:rsidRPr="70ED1A7D">
        <w:rPr>
          <w:rFonts w:eastAsia="Times New Roman" w:cs="Times New Roman"/>
          <w:color w:val="000000" w:themeColor="text1"/>
        </w:rPr>
        <w:t>The taxa shown were significantly (Kruskal-Wallis, p ≤ 0.05 and log (LDA)≥1.5) more active in Baseline samples. Taxa that were more active in Baseline are shown in red.</w:t>
      </w:r>
      <w:r w:rsidR="0628F9C6" w:rsidRPr="70ED1A7D">
        <w:rPr>
          <w:rFonts w:eastAsia="Times New Roman" w:cs="Times New Roman"/>
          <w:color w:val="000000" w:themeColor="text1"/>
        </w:rPr>
        <w:t xml:space="preserve"> Like the overall Pre vs. Post- AIONX® </w:t>
      </w:r>
      <w:proofErr w:type="spellStart"/>
      <w:r w:rsidR="0628F9C6" w:rsidRPr="70ED1A7D">
        <w:rPr>
          <w:rFonts w:eastAsia="Times New Roman" w:cs="Times New Roman"/>
          <w:color w:val="000000" w:themeColor="text1"/>
        </w:rPr>
        <w:t>cleanSURFACES</w:t>
      </w:r>
      <w:proofErr w:type="spellEnd"/>
      <w:r w:rsidR="0628F9C6" w:rsidRPr="70ED1A7D">
        <w:rPr>
          <w:rFonts w:eastAsia="Times New Roman" w:cs="Times New Roman"/>
          <w:color w:val="000000" w:themeColor="text1"/>
        </w:rPr>
        <w:t xml:space="preserve">® comparison, no differential taxa were identified in the </w:t>
      </w:r>
      <w:r w:rsidR="027EEAD3" w:rsidRPr="70ED1A7D">
        <w:rPr>
          <w:rFonts w:eastAsia="Times New Roman" w:cs="Times New Roman"/>
          <w:color w:val="000000" w:themeColor="text1"/>
        </w:rPr>
        <w:t xml:space="preserve">Post group. </w:t>
      </w:r>
      <w:r w:rsidR="33A9935D" w:rsidRPr="70ED1A7D">
        <w:rPr>
          <w:rFonts w:eastAsia="Times New Roman" w:cs="Times New Roman"/>
          <w:color w:val="000000" w:themeColor="text1"/>
        </w:rPr>
        <w:t xml:space="preserve"> </w:t>
      </w:r>
    </w:p>
    <w:p w14:paraId="68218BF7" w14:textId="402B6DF7" w:rsidR="72F0E231" w:rsidRDefault="72F0E231" w:rsidP="31B3E03D">
      <w:pPr>
        <w:spacing w:before="240"/>
        <w:rPr>
          <w:rFonts w:eastAsia="Times New Roman" w:cs="Times New Roman"/>
        </w:rPr>
      </w:pPr>
    </w:p>
    <w:p w14:paraId="5F5033A3" w14:textId="7C4FA59C" w:rsidR="6BC29030" w:rsidRDefault="6BC29030" w:rsidP="31B3E03D">
      <w:pPr>
        <w:spacing w:before="240"/>
        <w:rPr>
          <w:rFonts w:eastAsia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61B3BDB1" wp14:editId="758644F8">
            <wp:extent cx="6172200" cy="2366010"/>
            <wp:effectExtent l="0" t="0" r="0" b="0"/>
            <wp:docPr id="1002630706" name="Picture 10026307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2622B66D" w:rsidRPr="70ED1A7D">
        <w:rPr>
          <w:rFonts w:eastAsia="Times New Roman" w:cs="Times New Roman"/>
          <w:b/>
          <w:bCs/>
          <w:szCs w:val="24"/>
        </w:rPr>
        <w:t>Supplemental</w:t>
      </w:r>
      <w:r w:rsidR="2622B66D" w:rsidRPr="00BD3272">
        <w:rPr>
          <w:rFonts w:eastAsia="Times New Roman" w:cs="Times New Roman"/>
          <w:b/>
          <w:bCs/>
          <w:szCs w:val="24"/>
        </w:rPr>
        <w:t xml:space="preserve"> Figure</w:t>
      </w:r>
      <w:r w:rsidR="360865DC" w:rsidRPr="70ED1A7D">
        <w:rPr>
          <w:rFonts w:eastAsia="Times New Roman" w:cs="Times New Roman"/>
          <w:b/>
          <w:bCs/>
          <w:szCs w:val="24"/>
        </w:rPr>
        <w:t xml:space="preserve"> 5</w:t>
      </w:r>
      <w:r w:rsidR="2622B66D" w:rsidRPr="00BD3272">
        <w:rPr>
          <w:rFonts w:eastAsia="Times New Roman" w:cs="Times New Roman"/>
          <w:b/>
          <w:bCs/>
          <w:szCs w:val="24"/>
        </w:rPr>
        <w:t>.</w:t>
      </w:r>
      <w:r w:rsidR="2622B66D" w:rsidRPr="70ED1A7D">
        <w:rPr>
          <w:rFonts w:eastAsia="Times New Roman" w:cs="Times New Roman"/>
          <w:szCs w:val="24"/>
        </w:rPr>
        <w:t xml:space="preserve"> </w:t>
      </w:r>
      <w:r w:rsidR="2FE4CEB3" w:rsidRPr="70ED1A7D">
        <w:rPr>
          <w:rFonts w:eastAsia="Times New Roman" w:cs="Times New Roman"/>
          <w:szCs w:val="24"/>
        </w:rPr>
        <w:t>Normalized counts of</w:t>
      </w:r>
      <w:r w:rsidR="541F55EC" w:rsidRPr="70ED1A7D">
        <w:rPr>
          <w:rFonts w:eastAsia="Times New Roman" w:cs="Times New Roman"/>
          <w:szCs w:val="24"/>
        </w:rPr>
        <w:t xml:space="preserve"> three</w:t>
      </w:r>
      <w:r w:rsidR="6C1CC0CE" w:rsidRPr="70ED1A7D">
        <w:rPr>
          <w:rFonts w:eastAsia="Times New Roman" w:cs="Times New Roman"/>
          <w:szCs w:val="24"/>
        </w:rPr>
        <w:t xml:space="preserve"> </w:t>
      </w:r>
      <w:r w:rsidR="6C1CC0CE" w:rsidRPr="70ED1A7D">
        <w:rPr>
          <w:rFonts w:eastAsia="Times New Roman" w:cs="Times New Roman"/>
          <w:i/>
          <w:iCs/>
          <w:szCs w:val="24"/>
        </w:rPr>
        <w:t>Candida</w:t>
      </w:r>
      <w:r w:rsidR="2622B66D" w:rsidRPr="70ED1A7D">
        <w:rPr>
          <w:rFonts w:eastAsia="Times New Roman" w:cs="Times New Roman"/>
          <w:i/>
          <w:iCs/>
          <w:szCs w:val="24"/>
        </w:rPr>
        <w:t xml:space="preserve"> </w:t>
      </w:r>
      <w:r w:rsidR="27C93698" w:rsidRPr="70ED1A7D">
        <w:rPr>
          <w:rFonts w:eastAsia="Times New Roman" w:cs="Times New Roman"/>
          <w:szCs w:val="24"/>
        </w:rPr>
        <w:t>spp.</w:t>
      </w:r>
      <w:r w:rsidR="27C93698" w:rsidRPr="70ED1A7D">
        <w:rPr>
          <w:rFonts w:eastAsia="Times New Roman" w:cs="Times New Roman"/>
          <w:i/>
          <w:iCs/>
          <w:szCs w:val="24"/>
        </w:rPr>
        <w:t xml:space="preserve"> </w:t>
      </w:r>
      <w:r w:rsidR="2622B66D" w:rsidRPr="70ED1A7D">
        <w:rPr>
          <w:rFonts w:eastAsia="Times New Roman" w:cs="Times New Roman"/>
          <w:szCs w:val="24"/>
        </w:rPr>
        <w:t xml:space="preserve">during </w:t>
      </w:r>
      <w:proofErr w:type="spellStart"/>
      <w:r w:rsidR="2622B66D" w:rsidRPr="70ED1A7D">
        <w:rPr>
          <w:rFonts w:eastAsia="Times New Roman" w:cs="Times New Roman"/>
          <w:szCs w:val="24"/>
        </w:rPr>
        <w:t>cleanSURFACES</w:t>
      </w:r>
      <w:proofErr w:type="spellEnd"/>
      <w:r w:rsidR="2622B66D" w:rsidRPr="70ED1A7D">
        <w:rPr>
          <w:rFonts w:eastAsia="Times New Roman" w:cs="Times New Roman"/>
          <w:szCs w:val="24"/>
        </w:rPr>
        <w:t>® intervention.</w:t>
      </w:r>
    </w:p>
    <w:p w14:paraId="67BE8409" w14:textId="3FAB2016" w:rsidR="31B3E03D" w:rsidRDefault="31B3E03D" w:rsidP="31B3E03D">
      <w:pPr>
        <w:spacing w:before="240"/>
        <w:rPr>
          <w:rFonts w:eastAsia="Times New Roman" w:cs="Times New Roman"/>
          <w:szCs w:val="24"/>
        </w:rPr>
      </w:pPr>
    </w:p>
    <w:p w14:paraId="7B71B46E" w14:textId="33523B9B" w:rsidR="5EA19D9C" w:rsidRDefault="54A5A501" w:rsidP="31B3E03D">
      <w:pPr>
        <w:spacing w:before="240"/>
        <w:rPr>
          <w:rFonts w:eastAsia="Times New Roman" w:cs="Times New Roman"/>
        </w:rPr>
      </w:pPr>
      <w:r w:rsidRPr="35929B96">
        <w:rPr>
          <w:rFonts w:eastAsia="Times New Roman" w:cs="Times New Roman"/>
          <w:b/>
          <w:bCs/>
        </w:rPr>
        <w:t>Supplemental Table 1</w:t>
      </w:r>
      <w:r w:rsidRPr="35929B96">
        <w:rPr>
          <w:rFonts w:eastAsia="Times New Roman" w:cs="Times New Roman"/>
        </w:rPr>
        <w:t>.</w:t>
      </w:r>
      <w:r w:rsidR="6BA80E1D" w:rsidRPr="35929B96">
        <w:rPr>
          <w:rFonts w:eastAsia="Times New Roman" w:cs="Times New Roman"/>
        </w:rPr>
        <w:t xml:space="preserve"> </w:t>
      </w:r>
      <w:r w:rsidR="1E002F9B" w:rsidRPr="35929B96">
        <w:rPr>
          <w:rFonts w:eastAsia="Times New Roman" w:cs="Times New Roman"/>
        </w:rPr>
        <w:t>Per-sample metadata</w:t>
      </w:r>
      <w:r w:rsidR="6CFD0C4E" w:rsidRPr="35929B96">
        <w:rPr>
          <w:rFonts w:eastAsia="Times New Roman" w:cs="Times New Roman"/>
        </w:rPr>
        <w:t xml:space="preserve"> with </w:t>
      </w:r>
      <w:r w:rsidR="1E002F9B" w:rsidRPr="35929B96">
        <w:rPr>
          <w:rFonts w:eastAsia="Times New Roman" w:cs="Times New Roman"/>
        </w:rPr>
        <w:t>s</w:t>
      </w:r>
      <w:r w:rsidR="450E8E71" w:rsidRPr="35929B96">
        <w:rPr>
          <w:rFonts w:eastAsia="Times New Roman" w:cs="Times New Roman"/>
        </w:rPr>
        <w:t>equencing</w:t>
      </w:r>
      <w:r w:rsidR="623F75EB" w:rsidRPr="35929B96">
        <w:rPr>
          <w:rFonts w:eastAsia="Times New Roman" w:cs="Times New Roman"/>
        </w:rPr>
        <w:t xml:space="preserve"> </w:t>
      </w:r>
      <w:r w:rsidR="62FA30CB" w:rsidRPr="35929B96">
        <w:rPr>
          <w:rFonts w:eastAsia="Times New Roman" w:cs="Times New Roman"/>
        </w:rPr>
        <w:t>depth</w:t>
      </w:r>
      <w:r w:rsidR="742CF5AF" w:rsidRPr="35929B96">
        <w:rPr>
          <w:rFonts w:eastAsia="Times New Roman" w:cs="Times New Roman"/>
        </w:rPr>
        <w:t>s</w:t>
      </w:r>
      <w:r w:rsidR="62FA30CB" w:rsidRPr="35929B96">
        <w:rPr>
          <w:rFonts w:eastAsia="Times New Roman" w:cs="Times New Roman"/>
        </w:rPr>
        <w:t xml:space="preserve"> </w:t>
      </w:r>
      <w:r w:rsidR="623F75EB" w:rsidRPr="35929B96">
        <w:rPr>
          <w:rFonts w:eastAsia="Times New Roman" w:cs="Times New Roman"/>
        </w:rPr>
        <w:t>and</w:t>
      </w:r>
      <w:r w:rsidR="794555F4" w:rsidRPr="35929B96">
        <w:rPr>
          <w:rFonts w:eastAsia="Times New Roman" w:cs="Times New Roman"/>
        </w:rPr>
        <w:t xml:space="preserve"> </w:t>
      </w:r>
      <w:r w:rsidR="18DBD85B" w:rsidRPr="35929B96">
        <w:rPr>
          <w:rFonts w:eastAsia="Times New Roman" w:cs="Times New Roman"/>
        </w:rPr>
        <w:t>microbial read counts.</w:t>
      </w:r>
    </w:p>
    <w:tbl>
      <w:tblPr>
        <w:tblStyle w:val="PlainTable1"/>
        <w:tblW w:w="0" w:type="auto"/>
        <w:tblLayout w:type="fixed"/>
        <w:tblLook w:val="06A0" w:firstRow="1" w:lastRow="0" w:firstColumn="1" w:lastColumn="0" w:noHBand="1" w:noVBand="1"/>
      </w:tblPr>
      <w:tblGrid>
        <w:gridCol w:w="2835"/>
        <w:gridCol w:w="1710"/>
        <w:gridCol w:w="1920"/>
        <w:gridCol w:w="1155"/>
        <w:gridCol w:w="2037"/>
      </w:tblGrid>
      <w:tr w:rsidR="31B3E03D" w14:paraId="6E524CCF" w14:textId="77777777" w:rsidTr="35929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38311E9" w14:textId="22D452B3" w:rsidR="32EDA94B" w:rsidRDefault="32EDA94B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31B3E03D">
              <w:rPr>
                <w:rFonts w:eastAsia="Times New Roman" w:cs="Times New Roman"/>
                <w:color w:val="000000" w:themeColor="text1"/>
                <w:szCs w:val="24"/>
              </w:rPr>
              <w:t>Area/Room Location</w:t>
            </w:r>
          </w:p>
        </w:tc>
        <w:tc>
          <w:tcPr>
            <w:tcW w:w="1710" w:type="dxa"/>
          </w:tcPr>
          <w:p w14:paraId="7BE376F8" w14:textId="1271FBD0" w:rsidR="32EDA94B" w:rsidRDefault="32EDA94B" w:rsidP="31B3E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31B3E03D">
              <w:rPr>
                <w:rFonts w:eastAsia="Times New Roman" w:cs="Times New Roman"/>
                <w:color w:val="000000" w:themeColor="text1"/>
                <w:szCs w:val="24"/>
              </w:rPr>
              <w:t>Surface Type</w:t>
            </w:r>
          </w:p>
        </w:tc>
        <w:tc>
          <w:tcPr>
            <w:tcW w:w="1920" w:type="dxa"/>
          </w:tcPr>
          <w:p w14:paraId="39E6C88D" w14:textId="29A5E315" w:rsidR="32EDA94B" w:rsidRDefault="32EDA94B" w:rsidP="31B3E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31B3E03D">
              <w:rPr>
                <w:rFonts w:eastAsia="Times New Roman" w:cs="Times New Roman"/>
                <w:color w:val="000000" w:themeColor="text1"/>
                <w:szCs w:val="24"/>
              </w:rPr>
              <w:t>Timepoint</w:t>
            </w:r>
          </w:p>
        </w:tc>
        <w:tc>
          <w:tcPr>
            <w:tcW w:w="1155" w:type="dxa"/>
          </w:tcPr>
          <w:p w14:paraId="166BA67A" w14:textId="59FD5666" w:rsidR="32EDA94B" w:rsidRDefault="32EDA94B" w:rsidP="31B3E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31B3E03D">
              <w:rPr>
                <w:rFonts w:eastAsia="Times New Roman" w:cs="Times New Roman"/>
                <w:color w:val="000000" w:themeColor="text1"/>
                <w:szCs w:val="24"/>
              </w:rPr>
              <w:t>Reads</w:t>
            </w:r>
          </w:p>
        </w:tc>
        <w:tc>
          <w:tcPr>
            <w:tcW w:w="2037" w:type="dxa"/>
          </w:tcPr>
          <w:p w14:paraId="6D9F82FA" w14:textId="64F37B12" w:rsidR="32EDA94B" w:rsidRDefault="32EDA94B" w:rsidP="31B3E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31B3E03D">
              <w:rPr>
                <w:rFonts w:eastAsia="Times New Roman" w:cs="Times New Roman"/>
                <w:color w:val="000000" w:themeColor="text1"/>
                <w:szCs w:val="24"/>
              </w:rPr>
              <w:t>Classified Reads</w:t>
            </w:r>
          </w:p>
        </w:tc>
      </w:tr>
      <w:tr w:rsidR="31B3E03D" w14:paraId="574F2688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18CD09" w14:textId="0507C9C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6594A530" w14:textId="0056F4E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5681DB31" w14:textId="75911FA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56651B17" w14:textId="3AE6F01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54751</w:t>
            </w:r>
          </w:p>
        </w:tc>
        <w:tc>
          <w:tcPr>
            <w:tcW w:w="2037" w:type="dxa"/>
          </w:tcPr>
          <w:p w14:paraId="52B7B362" w14:textId="002B334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5232</w:t>
            </w:r>
          </w:p>
        </w:tc>
      </w:tr>
      <w:tr w:rsidR="31B3E03D" w14:paraId="529A6514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361B37" w14:textId="5D49FCDC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00FC69F9" w14:textId="0F41DF3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73A81847" w14:textId="6A8B178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28B13C39" w14:textId="7EC2F5F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98673</w:t>
            </w:r>
          </w:p>
        </w:tc>
        <w:tc>
          <w:tcPr>
            <w:tcW w:w="2037" w:type="dxa"/>
          </w:tcPr>
          <w:p w14:paraId="7587FD4D" w14:textId="0F77741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2805</w:t>
            </w:r>
          </w:p>
        </w:tc>
      </w:tr>
      <w:tr w:rsidR="31B3E03D" w14:paraId="3A7B137F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6302F7" w14:textId="0DD20A49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60D9F2CB" w14:textId="77C3665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00BF3A2C" w14:textId="506B029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4FBB309E" w14:textId="0AEDD9A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58322</w:t>
            </w:r>
          </w:p>
        </w:tc>
        <w:tc>
          <w:tcPr>
            <w:tcW w:w="2037" w:type="dxa"/>
          </w:tcPr>
          <w:p w14:paraId="7B0D2F43" w14:textId="73DCD1D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82565</w:t>
            </w:r>
          </w:p>
        </w:tc>
      </w:tr>
      <w:tr w:rsidR="31B3E03D" w14:paraId="6DEAB30A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66B2E2" w14:textId="0F4B8699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6790E07F" w14:textId="07A2E54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58E39179" w14:textId="78045C1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622808F3" w14:textId="7512790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08556</w:t>
            </w:r>
          </w:p>
        </w:tc>
        <w:tc>
          <w:tcPr>
            <w:tcW w:w="2037" w:type="dxa"/>
          </w:tcPr>
          <w:p w14:paraId="29A7B643" w14:textId="13EF838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6927</w:t>
            </w:r>
          </w:p>
        </w:tc>
      </w:tr>
      <w:tr w:rsidR="31B3E03D" w14:paraId="6BFEB779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C8C0E9" w14:textId="10CEB54A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0452A502" w14:textId="2ABCF03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561B03E3" w14:textId="21B8DEB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6FD7150C" w14:textId="7EF268A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94076</w:t>
            </w:r>
          </w:p>
        </w:tc>
        <w:tc>
          <w:tcPr>
            <w:tcW w:w="2037" w:type="dxa"/>
          </w:tcPr>
          <w:p w14:paraId="342907D4" w14:textId="498A54A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63728</w:t>
            </w:r>
          </w:p>
        </w:tc>
      </w:tr>
      <w:tr w:rsidR="31B3E03D" w14:paraId="66DD64C1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7C89F8" w14:textId="05ADE6FC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2BE236EC" w14:textId="1DEDEEB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666EB7A0" w14:textId="2149C09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77846E59" w14:textId="4491750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947617</w:t>
            </w:r>
          </w:p>
        </w:tc>
        <w:tc>
          <w:tcPr>
            <w:tcW w:w="2037" w:type="dxa"/>
          </w:tcPr>
          <w:p w14:paraId="3C2049AE" w14:textId="71AFEB3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06985</w:t>
            </w:r>
          </w:p>
        </w:tc>
      </w:tr>
      <w:tr w:rsidR="31B3E03D" w14:paraId="455B2A91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7E9721" w14:textId="00EB603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549EE40D" w14:textId="168EA7F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35BB19A9" w14:textId="1AEFE7F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097D0801" w14:textId="78DF2C7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294713</w:t>
            </w:r>
          </w:p>
        </w:tc>
        <w:tc>
          <w:tcPr>
            <w:tcW w:w="2037" w:type="dxa"/>
          </w:tcPr>
          <w:p w14:paraId="392FA7B8" w14:textId="6FF84D9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50593</w:t>
            </w:r>
          </w:p>
        </w:tc>
      </w:tr>
      <w:tr w:rsidR="31B3E03D" w14:paraId="2961C616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F6CF8E" w14:textId="14F293B8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B Liberty Place</w:t>
            </w:r>
          </w:p>
        </w:tc>
        <w:tc>
          <w:tcPr>
            <w:tcW w:w="1710" w:type="dxa"/>
          </w:tcPr>
          <w:p w14:paraId="3EC658D3" w14:textId="3C5A043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3BABFD0C" w14:textId="2DA1349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2950F2C8" w14:textId="3911BA5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92615</w:t>
            </w:r>
          </w:p>
        </w:tc>
        <w:tc>
          <w:tcPr>
            <w:tcW w:w="2037" w:type="dxa"/>
          </w:tcPr>
          <w:p w14:paraId="67F3A7E1" w14:textId="55BCF7E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5549</w:t>
            </w:r>
          </w:p>
        </w:tc>
      </w:tr>
      <w:tr w:rsidR="31B3E03D" w14:paraId="1E8780E6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9F43E6" w14:textId="21FD2DB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C Unity Way</w:t>
            </w:r>
          </w:p>
        </w:tc>
        <w:tc>
          <w:tcPr>
            <w:tcW w:w="1710" w:type="dxa"/>
          </w:tcPr>
          <w:p w14:paraId="24660A53" w14:textId="46938AF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4CB8C2F1" w14:textId="4B846D3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4A30B333" w14:textId="5420137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17456</w:t>
            </w:r>
          </w:p>
        </w:tc>
        <w:tc>
          <w:tcPr>
            <w:tcW w:w="2037" w:type="dxa"/>
          </w:tcPr>
          <w:p w14:paraId="3BDE3DE3" w14:textId="47E530D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6600</w:t>
            </w:r>
          </w:p>
        </w:tc>
      </w:tr>
      <w:tr w:rsidR="31B3E03D" w14:paraId="4C220FF7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0BDD58" w14:textId="0CB1AD7B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04D7FFBA" w14:textId="31B8C0F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1819D758" w14:textId="5991361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4AC007E3" w14:textId="48BEDBD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940317</w:t>
            </w:r>
          </w:p>
        </w:tc>
        <w:tc>
          <w:tcPr>
            <w:tcW w:w="2037" w:type="dxa"/>
          </w:tcPr>
          <w:p w14:paraId="5954B907" w14:textId="56539FE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87410</w:t>
            </w:r>
          </w:p>
        </w:tc>
      </w:tr>
      <w:tr w:rsidR="31B3E03D" w14:paraId="231F1BE4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189729" w14:textId="5F500A48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36635263" w14:textId="2D967D9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206EAF6C" w14:textId="4177E5D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7ED09430" w14:textId="00AFC8F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947991</w:t>
            </w:r>
          </w:p>
        </w:tc>
        <w:tc>
          <w:tcPr>
            <w:tcW w:w="2037" w:type="dxa"/>
          </w:tcPr>
          <w:p w14:paraId="51138575" w14:textId="116AD56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50752</w:t>
            </w:r>
          </w:p>
        </w:tc>
      </w:tr>
      <w:tr w:rsidR="31B3E03D" w14:paraId="64D3EF18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8E9363" w14:textId="324F3CD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lastRenderedPageBreak/>
              <w:t>Lounge</w:t>
            </w:r>
          </w:p>
        </w:tc>
        <w:tc>
          <w:tcPr>
            <w:tcW w:w="1710" w:type="dxa"/>
          </w:tcPr>
          <w:p w14:paraId="0B6CDB96" w14:textId="6805317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5B3433B6" w14:textId="734DC26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3E80ACF3" w14:textId="5C3BEC5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783476</w:t>
            </w:r>
          </w:p>
        </w:tc>
        <w:tc>
          <w:tcPr>
            <w:tcW w:w="2037" w:type="dxa"/>
          </w:tcPr>
          <w:p w14:paraId="5A45095E" w14:textId="077AA76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94372</w:t>
            </w:r>
          </w:p>
        </w:tc>
      </w:tr>
      <w:tr w:rsidR="31B3E03D" w14:paraId="5F2C1932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97AF17" w14:textId="756D1838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32CA02BD" w14:textId="1F7102E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6F80FD27" w14:textId="7C71A00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1D4B52CD" w14:textId="2EC5579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005758</w:t>
            </w:r>
          </w:p>
        </w:tc>
        <w:tc>
          <w:tcPr>
            <w:tcW w:w="2037" w:type="dxa"/>
          </w:tcPr>
          <w:p w14:paraId="641D8841" w14:textId="462F595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41199</w:t>
            </w:r>
          </w:p>
        </w:tc>
      </w:tr>
      <w:tr w:rsidR="31B3E03D" w14:paraId="5C0E39D0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24C619" w14:textId="497BA3D9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46E8FAE8" w14:textId="59D3697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11257326" w14:textId="3ED8A3B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7F93DF76" w14:textId="2671DF2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70320</w:t>
            </w:r>
          </w:p>
        </w:tc>
        <w:tc>
          <w:tcPr>
            <w:tcW w:w="2037" w:type="dxa"/>
          </w:tcPr>
          <w:p w14:paraId="0E3774D1" w14:textId="78F78FC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65593</w:t>
            </w:r>
          </w:p>
        </w:tc>
      </w:tr>
      <w:tr w:rsidR="31B3E03D" w14:paraId="381E6477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8C3E61" w14:textId="28FFCAC0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693EC554" w14:textId="016CF18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2F9AFC3D" w14:textId="1DD994C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758F8121" w14:textId="42D3A71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6670943</w:t>
            </w:r>
          </w:p>
        </w:tc>
        <w:tc>
          <w:tcPr>
            <w:tcW w:w="2037" w:type="dxa"/>
          </w:tcPr>
          <w:p w14:paraId="44E96261" w14:textId="4E4FE17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672609</w:t>
            </w:r>
          </w:p>
        </w:tc>
      </w:tr>
      <w:tr w:rsidR="31B3E03D" w14:paraId="0E0B3BD5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D9344A" w14:textId="0921F889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C</w:t>
            </w:r>
          </w:p>
        </w:tc>
        <w:tc>
          <w:tcPr>
            <w:tcW w:w="1710" w:type="dxa"/>
          </w:tcPr>
          <w:p w14:paraId="70752371" w14:textId="283AA81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5E1D05E4" w14:textId="2ACA6C9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6E81AB21" w14:textId="1F91D3B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555815</w:t>
            </w:r>
          </w:p>
        </w:tc>
        <w:tc>
          <w:tcPr>
            <w:tcW w:w="2037" w:type="dxa"/>
          </w:tcPr>
          <w:p w14:paraId="4D94BA49" w14:textId="5963417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14328</w:t>
            </w:r>
          </w:p>
        </w:tc>
      </w:tr>
      <w:tr w:rsidR="31B3E03D" w14:paraId="01DC7870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9D44A0" w14:textId="6C1B312B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D</w:t>
            </w:r>
          </w:p>
        </w:tc>
        <w:tc>
          <w:tcPr>
            <w:tcW w:w="1710" w:type="dxa"/>
          </w:tcPr>
          <w:p w14:paraId="73DA5B19" w14:textId="663B01E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679BC50E" w14:textId="22832E3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-1 (Baseline)</w:t>
            </w:r>
          </w:p>
        </w:tc>
        <w:tc>
          <w:tcPr>
            <w:tcW w:w="1155" w:type="dxa"/>
          </w:tcPr>
          <w:p w14:paraId="4DA8CD93" w14:textId="26C16AD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496136</w:t>
            </w:r>
          </w:p>
        </w:tc>
        <w:tc>
          <w:tcPr>
            <w:tcW w:w="2037" w:type="dxa"/>
          </w:tcPr>
          <w:p w14:paraId="577247A7" w14:textId="6EB44A5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96301</w:t>
            </w:r>
          </w:p>
        </w:tc>
      </w:tr>
      <w:tr w:rsidR="31B3E03D" w14:paraId="789AF7EE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8BFDD9" w14:textId="30A8BF6F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7A330B16" w14:textId="02DBDFD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2795A4C7" w14:textId="27B9EEE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744B226C" w14:textId="2F1C3E0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56128</w:t>
            </w:r>
          </w:p>
        </w:tc>
        <w:tc>
          <w:tcPr>
            <w:tcW w:w="2037" w:type="dxa"/>
          </w:tcPr>
          <w:p w14:paraId="416AECB7" w14:textId="2C44233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5670</w:t>
            </w:r>
          </w:p>
        </w:tc>
      </w:tr>
      <w:tr w:rsidR="31B3E03D" w14:paraId="19C28A94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52D5F7" w14:textId="3F59915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42FC5CB9" w14:textId="05A3C16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64087EE1" w14:textId="5A3983D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16FD3DC5" w14:textId="0A14CC8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884248</w:t>
            </w:r>
          </w:p>
        </w:tc>
        <w:tc>
          <w:tcPr>
            <w:tcW w:w="2037" w:type="dxa"/>
          </w:tcPr>
          <w:p w14:paraId="2054FAB4" w14:textId="378A6EE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31078</w:t>
            </w:r>
          </w:p>
        </w:tc>
      </w:tr>
      <w:tr w:rsidR="31B3E03D" w14:paraId="03A9D072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1494DF" w14:textId="4C218CF3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1FADBC67" w14:textId="2684946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00F78345" w14:textId="1F3733B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22283255" w14:textId="266EC7C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37016</w:t>
            </w:r>
          </w:p>
        </w:tc>
        <w:tc>
          <w:tcPr>
            <w:tcW w:w="2037" w:type="dxa"/>
          </w:tcPr>
          <w:p w14:paraId="12517041" w14:textId="414580A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2363</w:t>
            </w:r>
          </w:p>
        </w:tc>
      </w:tr>
      <w:tr w:rsidR="31B3E03D" w14:paraId="59362B87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34FEC6" w14:textId="68CCB8C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629F3ABB" w14:textId="2F9886C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4EDBFD6A" w14:textId="03694A6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5E21ADD3" w14:textId="598649F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540279</w:t>
            </w:r>
          </w:p>
        </w:tc>
        <w:tc>
          <w:tcPr>
            <w:tcW w:w="2037" w:type="dxa"/>
          </w:tcPr>
          <w:p w14:paraId="1E60EE88" w14:textId="7A74581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76200</w:t>
            </w:r>
          </w:p>
        </w:tc>
      </w:tr>
      <w:tr w:rsidR="31B3E03D" w14:paraId="5EE2D109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F1FBFB8" w14:textId="01839E96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573ADA94" w14:textId="59AF013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14FB29B7" w14:textId="281CF35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1ECAAC24" w14:textId="579194A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695984</w:t>
            </w:r>
          </w:p>
        </w:tc>
        <w:tc>
          <w:tcPr>
            <w:tcW w:w="2037" w:type="dxa"/>
          </w:tcPr>
          <w:p w14:paraId="57D97DBB" w14:textId="7353860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95073</w:t>
            </w:r>
          </w:p>
        </w:tc>
      </w:tr>
      <w:tr w:rsidR="31B3E03D" w14:paraId="25B36445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992595" w14:textId="78497B78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1E59411C" w14:textId="484FFE3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721327C0" w14:textId="2B9BEFB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05C52578" w14:textId="699C36A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938250</w:t>
            </w:r>
          </w:p>
        </w:tc>
        <w:tc>
          <w:tcPr>
            <w:tcW w:w="2037" w:type="dxa"/>
          </w:tcPr>
          <w:p w14:paraId="6AAF8A01" w14:textId="10AE3AF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2247</w:t>
            </w:r>
          </w:p>
        </w:tc>
      </w:tr>
      <w:tr w:rsidR="31B3E03D" w14:paraId="32F42593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FA0F7A" w14:textId="31ADC894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277C9A3D" w14:textId="2517C42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1D0E72F0" w14:textId="1CDDF3B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1C7030A6" w14:textId="1CA8D93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66939</w:t>
            </w:r>
          </w:p>
        </w:tc>
        <w:tc>
          <w:tcPr>
            <w:tcW w:w="2037" w:type="dxa"/>
          </w:tcPr>
          <w:p w14:paraId="7BB29356" w14:textId="3D4DB97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5469</w:t>
            </w:r>
          </w:p>
        </w:tc>
      </w:tr>
      <w:tr w:rsidR="31B3E03D" w14:paraId="4579E0A4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13DA54" w14:textId="637A2773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B Liberty Place</w:t>
            </w:r>
          </w:p>
        </w:tc>
        <w:tc>
          <w:tcPr>
            <w:tcW w:w="1710" w:type="dxa"/>
          </w:tcPr>
          <w:p w14:paraId="06117CF8" w14:textId="05A1084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724A51C0" w14:textId="0D87649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5D2F5842" w14:textId="2483D37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022605</w:t>
            </w:r>
          </w:p>
        </w:tc>
        <w:tc>
          <w:tcPr>
            <w:tcW w:w="2037" w:type="dxa"/>
          </w:tcPr>
          <w:p w14:paraId="0DD5E605" w14:textId="599E6EE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03555</w:t>
            </w:r>
          </w:p>
        </w:tc>
      </w:tr>
      <w:tr w:rsidR="31B3E03D" w14:paraId="4E7ABD74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61F9D28" w14:textId="4DB5E03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C Unity Way</w:t>
            </w:r>
          </w:p>
        </w:tc>
        <w:tc>
          <w:tcPr>
            <w:tcW w:w="1710" w:type="dxa"/>
          </w:tcPr>
          <w:p w14:paraId="2C91F610" w14:textId="3A0B3DB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5BBA6F8E" w14:textId="12D04F9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2AB0A88A" w14:textId="236D19A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60835</w:t>
            </w:r>
          </w:p>
        </w:tc>
        <w:tc>
          <w:tcPr>
            <w:tcW w:w="2037" w:type="dxa"/>
          </w:tcPr>
          <w:p w14:paraId="1236815E" w14:textId="164CEC6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5565</w:t>
            </w:r>
          </w:p>
        </w:tc>
      </w:tr>
      <w:tr w:rsidR="31B3E03D" w14:paraId="6D0AB7CC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65656C" w14:textId="0D9A50A4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0562A9AB" w14:textId="620C0DF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66385BDB" w14:textId="5A581EB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3937685C" w14:textId="3B2C6D4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22140</w:t>
            </w:r>
          </w:p>
        </w:tc>
        <w:tc>
          <w:tcPr>
            <w:tcW w:w="2037" w:type="dxa"/>
          </w:tcPr>
          <w:p w14:paraId="7B4D1B23" w14:textId="7D1EAB9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7154</w:t>
            </w:r>
          </w:p>
        </w:tc>
      </w:tr>
      <w:tr w:rsidR="31B3E03D" w14:paraId="4AC2E6D3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424072" w14:textId="353E695A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2117EBBA" w14:textId="3AAE4DF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010C3618" w14:textId="3DC5846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3E96D5CA" w14:textId="03D1F28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47913</w:t>
            </w:r>
          </w:p>
        </w:tc>
        <w:tc>
          <w:tcPr>
            <w:tcW w:w="2037" w:type="dxa"/>
          </w:tcPr>
          <w:p w14:paraId="06959C6B" w14:textId="79291AF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7081</w:t>
            </w:r>
          </w:p>
        </w:tc>
      </w:tr>
      <w:tr w:rsidR="31B3E03D" w14:paraId="21C2560C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4A6B39F" w14:textId="071DE27E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64D52CEE" w14:textId="578C2C2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396B7555" w14:textId="793C019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6DA274A1" w14:textId="5D5417E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751933</w:t>
            </w:r>
          </w:p>
        </w:tc>
        <w:tc>
          <w:tcPr>
            <w:tcW w:w="2037" w:type="dxa"/>
          </w:tcPr>
          <w:p w14:paraId="705CD11B" w14:textId="3DC9DB1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05392</w:t>
            </w:r>
          </w:p>
        </w:tc>
      </w:tr>
      <w:tr w:rsidR="31B3E03D" w14:paraId="5D0F936C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39DE53" w14:textId="51F5799A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0F1DE3F2" w14:textId="77BA244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4E63038E" w14:textId="5994301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3F567914" w14:textId="0935AA1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21617</w:t>
            </w:r>
          </w:p>
        </w:tc>
        <w:tc>
          <w:tcPr>
            <w:tcW w:w="2037" w:type="dxa"/>
          </w:tcPr>
          <w:p w14:paraId="2906B70A" w14:textId="4960C56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4460</w:t>
            </w:r>
          </w:p>
        </w:tc>
      </w:tr>
      <w:tr w:rsidR="31B3E03D" w14:paraId="1B0C0FD0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27085F" w14:textId="641E3F6C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D</w:t>
            </w:r>
          </w:p>
        </w:tc>
        <w:tc>
          <w:tcPr>
            <w:tcW w:w="1710" w:type="dxa"/>
          </w:tcPr>
          <w:p w14:paraId="01CB57AB" w14:textId="3F789BA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5181BB5C" w14:textId="1BEC974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5F35C54A" w14:textId="34219A4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38116</w:t>
            </w:r>
          </w:p>
        </w:tc>
        <w:tc>
          <w:tcPr>
            <w:tcW w:w="2037" w:type="dxa"/>
          </w:tcPr>
          <w:p w14:paraId="7D973464" w14:textId="418865D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3246</w:t>
            </w:r>
          </w:p>
        </w:tc>
      </w:tr>
      <w:tr w:rsidR="31B3E03D" w14:paraId="0A2CB599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314658" w14:textId="0F6D54A6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0B27913D" w14:textId="0F59682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5190D84A" w14:textId="06255E3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5B654430" w14:textId="48073E6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850189</w:t>
            </w:r>
          </w:p>
        </w:tc>
        <w:tc>
          <w:tcPr>
            <w:tcW w:w="2037" w:type="dxa"/>
          </w:tcPr>
          <w:p w14:paraId="21EA6896" w14:textId="30445A6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1033</w:t>
            </w:r>
          </w:p>
        </w:tc>
      </w:tr>
      <w:tr w:rsidR="31B3E03D" w14:paraId="7AA08BD7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21FA7D" w14:textId="56260B96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lastRenderedPageBreak/>
              <w:t>Hall C</w:t>
            </w:r>
          </w:p>
        </w:tc>
        <w:tc>
          <w:tcPr>
            <w:tcW w:w="1710" w:type="dxa"/>
          </w:tcPr>
          <w:p w14:paraId="7A8945B9" w14:textId="091932E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14A4F243" w14:textId="7BF8DEF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586992F7" w14:textId="6E2598B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970244</w:t>
            </w:r>
          </w:p>
        </w:tc>
        <w:tc>
          <w:tcPr>
            <w:tcW w:w="2037" w:type="dxa"/>
          </w:tcPr>
          <w:p w14:paraId="0245EB62" w14:textId="5B54E87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7903</w:t>
            </w:r>
          </w:p>
        </w:tc>
      </w:tr>
      <w:tr w:rsidR="31B3E03D" w14:paraId="2FC721BF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037171" w14:textId="5357DEF3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2EB5B2D4" w14:textId="633B24C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0AD36845" w14:textId="04D43FA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</w:t>
            </w:r>
          </w:p>
        </w:tc>
        <w:tc>
          <w:tcPr>
            <w:tcW w:w="1155" w:type="dxa"/>
          </w:tcPr>
          <w:p w14:paraId="2275AB34" w14:textId="423EB86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04798</w:t>
            </w:r>
          </w:p>
        </w:tc>
        <w:tc>
          <w:tcPr>
            <w:tcW w:w="2037" w:type="dxa"/>
          </w:tcPr>
          <w:p w14:paraId="7C8A5D0A" w14:textId="33DB79E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822</w:t>
            </w:r>
          </w:p>
        </w:tc>
      </w:tr>
      <w:tr w:rsidR="31B3E03D" w14:paraId="4F18EE35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EA4E3E" w14:textId="3C1E2A3C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5B01D362" w14:textId="507BB22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4FBB8E0A" w14:textId="0DEDD91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30A2ABB1" w14:textId="521E451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26750</w:t>
            </w:r>
          </w:p>
        </w:tc>
        <w:tc>
          <w:tcPr>
            <w:tcW w:w="2037" w:type="dxa"/>
          </w:tcPr>
          <w:p w14:paraId="0CCB0839" w14:textId="2A24D57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285</w:t>
            </w:r>
          </w:p>
        </w:tc>
      </w:tr>
      <w:tr w:rsidR="31B3E03D" w14:paraId="148FD6E9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09E37F" w14:textId="749E8174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4096D6E5" w14:textId="097AA45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7B80DCB9" w14:textId="6ECD1BC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111DF05E" w14:textId="6ECD0BA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13841</w:t>
            </w:r>
          </w:p>
        </w:tc>
        <w:tc>
          <w:tcPr>
            <w:tcW w:w="2037" w:type="dxa"/>
          </w:tcPr>
          <w:p w14:paraId="55A39261" w14:textId="7831C6E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019</w:t>
            </w:r>
          </w:p>
        </w:tc>
      </w:tr>
      <w:tr w:rsidR="31B3E03D" w14:paraId="1F4CAC8A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7D8E8A" w14:textId="46E23635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09CDE536" w14:textId="70AC380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475F82E3" w14:textId="5B3C056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7D4F0441" w14:textId="683A37E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42794</w:t>
            </w:r>
          </w:p>
        </w:tc>
        <w:tc>
          <w:tcPr>
            <w:tcW w:w="2037" w:type="dxa"/>
          </w:tcPr>
          <w:p w14:paraId="7E0DA5B7" w14:textId="52A594A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0817</w:t>
            </w:r>
          </w:p>
        </w:tc>
      </w:tr>
      <w:tr w:rsidR="31B3E03D" w14:paraId="2D441B4D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362D733" w14:textId="566D3C3F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3BB501CA" w14:textId="74584C5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40D52583" w14:textId="199A8D4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7C7D4D0D" w14:textId="6CAB1D4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164781</w:t>
            </w:r>
          </w:p>
        </w:tc>
        <w:tc>
          <w:tcPr>
            <w:tcW w:w="2037" w:type="dxa"/>
          </w:tcPr>
          <w:p w14:paraId="18DFBF05" w14:textId="157F936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9643</w:t>
            </w:r>
          </w:p>
        </w:tc>
      </w:tr>
      <w:tr w:rsidR="31B3E03D" w14:paraId="3C66421D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01CE3A" w14:textId="0D584E1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532A036B" w14:textId="419AE62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48BBD9FD" w14:textId="5B08E93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56F5C3CC" w14:textId="5065584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00409</w:t>
            </w:r>
          </w:p>
        </w:tc>
        <w:tc>
          <w:tcPr>
            <w:tcW w:w="2037" w:type="dxa"/>
          </w:tcPr>
          <w:p w14:paraId="31285DED" w14:textId="008DF3C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738</w:t>
            </w:r>
          </w:p>
        </w:tc>
      </w:tr>
      <w:tr w:rsidR="31B3E03D" w14:paraId="25D9C26A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D0407F" w14:textId="415EF5F7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7088B106" w14:textId="04C5878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31623A04" w14:textId="6D76C33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1CC5C6C2" w14:textId="11F24EE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218107</w:t>
            </w:r>
          </w:p>
        </w:tc>
        <w:tc>
          <w:tcPr>
            <w:tcW w:w="2037" w:type="dxa"/>
          </w:tcPr>
          <w:p w14:paraId="79387506" w14:textId="6F5B8A6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137</w:t>
            </w:r>
          </w:p>
        </w:tc>
      </w:tr>
      <w:tr w:rsidR="31B3E03D" w14:paraId="250DC37A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E063A6" w14:textId="0B1CBCE8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37257CC6" w14:textId="6F61046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2FE25084" w14:textId="3680273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5E578D35" w14:textId="20B3F30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287543</w:t>
            </w:r>
          </w:p>
        </w:tc>
        <w:tc>
          <w:tcPr>
            <w:tcW w:w="2037" w:type="dxa"/>
          </w:tcPr>
          <w:p w14:paraId="2D901E37" w14:textId="32DE5B1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9098</w:t>
            </w:r>
          </w:p>
        </w:tc>
      </w:tr>
      <w:tr w:rsidR="31B3E03D" w14:paraId="4AD1D994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A4F9EB" w14:textId="537C469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B Liberty Place</w:t>
            </w:r>
          </w:p>
        </w:tc>
        <w:tc>
          <w:tcPr>
            <w:tcW w:w="1710" w:type="dxa"/>
          </w:tcPr>
          <w:p w14:paraId="583D6478" w14:textId="17DFE48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4A14D1F4" w14:textId="486F268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1F03E293" w14:textId="66B6107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666185</w:t>
            </w:r>
          </w:p>
        </w:tc>
        <w:tc>
          <w:tcPr>
            <w:tcW w:w="2037" w:type="dxa"/>
          </w:tcPr>
          <w:p w14:paraId="1CF8CFDD" w14:textId="545960A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809</w:t>
            </w:r>
          </w:p>
        </w:tc>
      </w:tr>
      <w:tr w:rsidR="31B3E03D" w14:paraId="5952A56D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4E3847" w14:textId="360DC502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C Unity Way</w:t>
            </w:r>
          </w:p>
        </w:tc>
        <w:tc>
          <w:tcPr>
            <w:tcW w:w="1710" w:type="dxa"/>
          </w:tcPr>
          <w:p w14:paraId="14A688FE" w14:textId="5D4A893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4885FE12" w14:textId="4467DEC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2163AED0" w14:textId="24935BA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886984</w:t>
            </w:r>
          </w:p>
        </w:tc>
        <w:tc>
          <w:tcPr>
            <w:tcW w:w="2037" w:type="dxa"/>
          </w:tcPr>
          <w:p w14:paraId="029FB993" w14:textId="06CAE45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7894</w:t>
            </w:r>
          </w:p>
        </w:tc>
      </w:tr>
      <w:tr w:rsidR="31B3E03D" w14:paraId="40B89AA6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6D991D" w14:textId="67E7A233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29C428C3" w14:textId="769F169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4342E837" w14:textId="4005C63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7B47C000" w14:textId="25FED28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161394</w:t>
            </w:r>
          </w:p>
        </w:tc>
        <w:tc>
          <w:tcPr>
            <w:tcW w:w="2037" w:type="dxa"/>
          </w:tcPr>
          <w:p w14:paraId="24EBACDE" w14:textId="513F4D9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68625</w:t>
            </w:r>
          </w:p>
        </w:tc>
      </w:tr>
      <w:tr w:rsidR="31B3E03D" w14:paraId="1523EC1A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A8D0C0" w14:textId="32B7B2DA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64673E7E" w14:textId="2BD02D2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7F5755F4" w14:textId="0784F1A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386C656B" w14:textId="2AD5E20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0746261</w:t>
            </w:r>
          </w:p>
        </w:tc>
        <w:tc>
          <w:tcPr>
            <w:tcW w:w="2037" w:type="dxa"/>
          </w:tcPr>
          <w:p w14:paraId="26BD8AB2" w14:textId="3841041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229716</w:t>
            </w:r>
          </w:p>
        </w:tc>
      </w:tr>
      <w:tr w:rsidR="31B3E03D" w14:paraId="1077CC8C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8EBD3E" w14:textId="31ED59CA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360D6A19" w14:textId="2009C46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0C2C1BC9" w14:textId="26BC1A5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688E8E15" w14:textId="0572D73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627346</w:t>
            </w:r>
          </w:p>
        </w:tc>
        <w:tc>
          <w:tcPr>
            <w:tcW w:w="2037" w:type="dxa"/>
          </w:tcPr>
          <w:p w14:paraId="6FF292FA" w14:textId="63E6D7D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6640</w:t>
            </w:r>
          </w:p>
        </w:tc>
      </w:tr>
      <w:tr w:rsidR="31B3E03D" w14:paraId="3E8E7B78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F490EA" w14:textId="5AE3D0D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5A71E1E6" w14:textId="70DFB87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0E4B5CD3" w14:textId="1D5F15B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068EFD7A" w14:textId="27EBBBC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861124</w:t>
            </w:r>
          </w:p>
        </w:tc>
        <w:tc>
          <w:tcPr>
            <w:tcW w:w="2037" w:type="dxa"/>
          </w:tcPr>
          <w:p w14:paraId="2866D4D7" w14:textId="2CEF13C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38998</w:t>
            </w:r>
          </w:p>
        </w:tc>
      </w:tr>
      <w:tr w:rsidR="31B3E03D" w14:paraId="66502591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66E934" w14:textId="46F958DE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5CC19F9B" w14:textId="4A818E5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3D9CB7DB" w14:textId="2C8E1B3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4E3514CA" w14:textId="3E2B8A2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407508</w:t>
            </w:r>
          </w:p>
        </w:tc>
        <w:tc>
          <w:tcPr>
            <w:tcW w:w="2037" w:type="dxa"/>
          </w:tcPr>
          <w:p w14:paraId="0E969546" w14:textId="35452A8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24129</w:t>
            </w:r>
          </w:p>
        </w:tc>
      </w:tr>
      <w:tr w:rsidR="31B3E03D" w14:paraId="6A6ECE65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77D86A" w14:textId="5ECAC55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10C72192" w14:textId="04CD63E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70909324" w14:textId="31B9F12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1FBCBA78" w14:textId="29F4084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38778</w:t>
            </w:r>
          </w:p>
        </w:tc>
        <w:tc>
          <w:tcPr>
            <w:tcW w:w="2037" w:type="dxa"/>
          </w:tcPr>
          <w:p w14:paraId="53939906" w14:textId="0C7DD0D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7892</w:t>
            </w:r>
          </w:p>
        </w:tc>
      </w:tr>
      <w:tr w:rsidR="31B3E03D" w14:paraId="5CD311A2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34D554" w14:textId="046B41F6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D</w:t>
            </w:r>
          </w:p>
        </w:tc>
        <w:tc>
          <w:tcPr>
            <w:tcW w:w="1710" w:type="dxa"/>
          </w:tcPr>
          <w:p w14:paraId="59D4992E" w14:textId="0AEC218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05187896" w14:textId="7868368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0D856680" w14:textId="0755720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01668</w:t>
            </w:r>
          </w:p>
        </w:tc>
        <w:tc>
          <w:tcPr>
            <w:tcW w:w="2037" w:type="dxa"/>
          </w:tcPr>
          <w:p w14:paraId="6CF3C3F1" w14:textId="059DE50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059</w:t>
            </w:r>
          </w:p>
        </w:tc>
      </w:tr>
      <w:tr w:rsidR="31B3E03D" w14:paraId="1501A548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E243F6" w14:textId="0833268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C</w:t>
            </w:r>
          </w:p>
        </w:tc>
        <w:tc>
          <w:tcPr>
            <w:tcW w:w="1710" w:type="dxa"/>
          </w:tcPr>
          <w:p w14:paraId="45F47E51" w14:textId="68F61EF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3DEDFD21" w14:textId="54B25C2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7</w:t>
            </w:r>
          </w:p>
        </w:tc>
        <w:tc>
          <w:tcPr>
            <w:tcW w:w="1155" w:type="dxa"/>
          </w:tcPr>
          <w:p w14:paraId="50D6151E" w14:textId="2A34B13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820026</w:t>
            </w:r>
          </w:p>
        </w:tc>
        <w:tc>
          <w:tcPr>
            <w:tcW w:w="2037" w:type="dxa"/>
          </w:tcPr>
          <w:p w14:paraId="198DBD6D" w14:textId="40D8761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6378</w:t>
            </w:r>
          </w:p>
        </w:tc>
      </w:tr>
      <w:tr w:rsidR="31B3E03D" w14:paraId="00E0231F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553744" w14:textId="47C78154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75442689" w14:textId="66F85B9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4464B60B" w14:textId="6FF36F6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34D2C5BE" w14:textId="77612B7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1210</w:t>
            </w:r>
          </w:p>
        </w:tc>
        <w:tc>
          <w:tcPr>
            <w:tcW w:w="2037" w:type="dxa"/>
          </w:tcPr>
          <w:p w14:paraId="53DBF0A4" w14:textId="7D07461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</w:p>
        </w:tc>
      </w:tr>
      <w:tr w:rsidR="31B3E03D" w14:paraId="6AA086CA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F365D8" w14:textId="1A2C9338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7D820A5F" w14:textId="785E410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762B1AA8" w14:textId="395D564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67FF5B94" w14:textId="2E5CB40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370830</w:t>
            </w:r>
          </w:p>
        </w:tc>
        <w:tc>
          <w:tcPr>
            <w:tcW w:w="2037" w:type="dxa"/>
          </w:tcPr>
          <w:p w14:paraId="43ED1422" w14:textId="2AB3D80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27</w:t>
            </w:r>
          </w:p>
        </w:tc>
      </w:tr>
      <w:tr w:rsidR="31B3E03D" w14:paraId="103B26F5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122C0E" w14:textId="5F90F67E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lastRenderedPageBreak/>
              <w:t>Main Charting Area</w:t>
            </w:r>
          </w:p>
        </w:tc>
        <w:tc>
          <w:tcPr>
            <w:tcW w:w="1710" w:type="dxa"/>
          </w:tcPr>
          <w:p w14:paraId="71EF59F1" w14:textId="784F3D5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62D2A401" w14:textId="0C3DF7F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52C24BE3" w14:textId="475F9D6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130056</w:t>
            </w:r>
          </w:p>
        </w:tc>
        <w:tc>
          <w:tcPr>
            <w:tcW w:w="2037" w:type="dxa"/>
          </w:tcPr>
          <w:p w14:paraId="7DAAADEE" w14:textId="446DBCC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8</w:t>
            </w:r>
          </w:p>
        </w:tc>
      </w:tr>
      <w:tr w:rsidR="31B3E03D" w14:paraId="5D49C24F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147A52" w14:textId="52EF1F87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3B7D9BE8" w14:textId="7F671E8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1F0DEA6E" w14:textId="3FB900F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602D489A" w14:textId="1D53AAE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703</w:t>
            </w:r>
          </w:p>
        </w:tc>
        <w:tc>
          <w:tcPr>
            <w:tcW w:w="2037" w:type="dxa"/>
          </w:tcPr>
          <w:p w14:paraId="610EF986" w14:textId="1F87BFE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</w:p>
        </w:tc>
      </w:tr>
      <w:tr w:rsidR="31B3E03D" w14:paraId="5E537626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5534FC" w14:textId="08B7B6FB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4479F0A2" w14:textId="0DDBD00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48057C6C" w14:textId="768D831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7D407BD2" w14:textId="717D6CA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9280</w:t>
            </w:r>
          </w:p>
        </w:tc>
        <w:tc>
          <w:tcPr>
            <w:tcW w:w="2037" w:type="dxa"/>
          </w:tcPr>
          <w:p w14:paraId="5F20A8A7" w14:textId="26746C9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</w:t>
            </w:r>
          </w:p>
        </w:tc>
      </w:tr>
      <w:tr w:rsidR="31B3E03D" w14:paraId="78022CF6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11F4C7" w14:textId="6289057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237A23A4" w14:textId="7CF1933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512CCBCE" w14:textId="46693F4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61ED4CEF" w14:textId="0C1AD25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074626</w:t>
            </w:r>
          </w:p>
        </w:tc>
        <w:tc>
          <w:tcPr>
            <w:tcW w:w="2037" w:type="dxa"/>
          </w:tcPr>
          <w:p w14:paraId="6B6FB7AC" w14:textId="77413F8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97</w:t>
            </w:r>
          </w:p>
        </w:tc>
      </w:tr>
      <w:tr w:rsidR="31B3E03D" w14:paraId="5B8098FB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5EEAA41" w14:textId="20D56239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42985131" w14:textId="7BA1D04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7D8E4F43" w14:textId="239BAE7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1B248AF3" w14:textId="65D2710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568189</w:t>
            </w:r>
          </w:p>
        </w:tc>
        <w:tc>
          <w:tcPr>
            <w:tcW w:w="2037" w:type="dxa"/>
          </w:tcPr>
          <w:p w14:paraId="50A55F07" w14:textId="168F19A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27</w:t>
            </w:r>
          </w:p>
        </w:tc>
      </w:tr>
      <w:tr w:rsidR="31B3E03D" w14:paraId="09156856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F77742" w14:textId="176B7CA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B Liberty Place</w:t>
            </w:r>
          </w:p>
        </w:tc>
        <w:tc>
          <w:tcPr>
            <w:tcW w:w="1710" w:type="dxa"/>
          </w:tcPr>
          <w:p w14:paraId="71E3456B" w14:textId="1EF78A1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418C04FC" w14:textId="3E7D993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40755656" w14:textId="61CA505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604374</w:t>
            </w:r>
          </w:p>
        </w:tc>
        <w:tc>
          <w:tcPr>
            <w:tcW w:w="2037" w:type="dxa"/>
          </w:tcPr>
          <w:p w14:paraId="0DE47102" w14:textId="405CAD7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2</w:t>
            </w:r>
          </w:p>
        </w:tc>
      </w:tr>
      <w:tr w:rsidR="31B3E03D" w14:paraId="295AD1F8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547BD5E" w14:textId="52FD43C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C Unity Way</w:t>
            </w:r>
          </w:p>
        </w:tc>
        <w:tc>
          <w:tcPr>
            <w:tcW w:w="1710" w:type="dxa"/>
          </w:tcPr>
          <w:p w14:paraId="26A8381C" w14:textId="4A0B8F8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74F42EB4" w14:textId="4043246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3DD4FFA9" w14:textId="6E03D29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61087</w:t>
            </w:r>
          </w:p>
        </w:tc>
        <w:tc>
          <w:tcPr>
            <w:tcW w:w="2037" w:type="dxa"/>
          </w:tcPr>
          <w:p w14:paraId="2658744B" w14:textId="71E7C5C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9</w:t>
            </w:r>
          </w:p>
        </w:tc>
      </w:tr>
      <w:tr w:rsidR="31B3E03D" w14:paraId="518A95E3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81F143" w14:textId="7CD74894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600E7B4E" w14:textId="1854491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544985D4" w14:textId="1FEBBC5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29E11280" w14:textId="08DBC02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2183</w:t>
            </w:r>
          </w:p>
        </w:tc>
        <w:tc>
          <w:tcPr>
            <w:tcW w:w="2037" w:type="dxa"/>
          </w:tcPr>
          <w:p w14:paraId="0FAE1994" w14:textId="333C8B9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</w:t>
            </w:r>
          </w:p>
        </w:tc>
      </w:tr>
      <w:tr w:rsidR="31B3E03D" w14:paraId="251384BC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70A3DE" w14:textId="51E82D2A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300ABA09" w14:textId="2514F08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376A85C4" w14:textId="43181C2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5E1D150C" w14:textId="5733577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1566</w:t>
            </w:r>
          </w:p>
        </w:tc>
        <w:tc>
          <w:tcPr>
            <w:tcW w:w="2037" w:type="dxa"/>
          </w:tcPr>
          <w:p w14:paraId="54776895" w14:textId="0013BE7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</w:p>
        </w:tc>
      </w:tr>
      <w:tr w:rsidR="31B3E03D" w14:paraId="55E8BC43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5184F5" w14:textId="5BF95756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32EFB822" w14:textId="21FA1AC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6B722B31" w14:textId="23E7936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7BC172E0" w14:textId="04EE0DF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103519</w:t>
            </w:r>
          </w:p>
        </w:tc>
        <w:tc>
          <w:tcPr>
            <w:tcW w:w="2037" w:type="dxa"/>
          </w:tcPr>
          <w:p w14:paraId="3AFA5A95" w14:textId="753E367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1</w:t>
            </w:r>
          </w:p>
        </w:tc>
      </w:tr>
      <w:tr w:rsidR="31B3E03D" w14:paraId="09B518F3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CE9874" w14:textId="562CF8BE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33BD1A41" w14:textId="5560625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76209EBF" w14:textId="5A8A51F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505CCB38" w14:textId="39D1DD3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9891</w:t>
            </w:r>
          </w:p>
        </w:tc>
        <w:tc>
          <w:tcPr>
            <w:tcW w:w="2037" w:type="dxa"/>
          </w:tcPr>
          <w:p w14:paraId="3011372F" w14:textId="005F154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</w:t>
            </w:r>
          </w:p>
        </w:tc>
      </w:tr>
      <w:tr w:rsidR="31B3E03D" w14:paraId="19E3A18C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440BEF" w14:textId="0F2564C0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75E1C54E" w14:textId="46B6CF0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0C10C335" w14:textId="6E218B7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14C63BB1" w14:textId="2F87D5B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28352</w:t>
            </w:r>
          </w:p>
        </w:tc>
        <w:tc>
          <w:tcPr>
            <w:tcW w:w="2037" w:type="dxa"/>
          </w:tcPr>
          <w:p w14:paraId="58EF5519" w14:textId="0036F8C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</w:t>
            </w:r>
          </w:p>
        </w:tc>
      </w:tr>
      <w:tr w:rsidR="31B3E03D" w14:paraId="00D10322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B29B19" w14:textId="422E94E0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30B99833" w14:textId="5973F99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13A7DBB7" w14:textId="30BAEB7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08BA4D51" w14:textId="0EAEB6F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0634</w:t>
            </w:r>
          </w:p>
        </w:tc>
        <w:tc>
          <w:tcPr>
            <w:tcW w:w="2037" w:type="dxa"/>
          </w:tcPr>
          <w:p w14:paraId="220A302D" w14:textId="52E9604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</w:p>
        </w:tc>
      </w:tr>
      <w:tr w:rsidR="31B3E03D" w14:paraId="61951BF1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E5526B" w14:textId="52ABF646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C</w:t>
            </w:r>
          </w:p>
        </w:tc>
        <w:tc>
          <w:tcPr>
            <w:tcW w:w="1710" w:type="dxa"/>
          </w:tcPr>
          <w:p w14:paraId="339EA7BF" w14:textId="66FC1AF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4191CF6D" w14:textId="34B4D38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4FCCE5C2" w14:textId="7E974B6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53575</w:t>
            </w:r>
          </w:p>
        </w:tc>
        <w:tc>
          <w:tcPr>
            <w:tcW w:w="2037" w:type="dxa"/>
          </w:tcPr>
          <w:p w14:paraId="027E28D6" w14:textId="4FC7330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9</w:t>
            </w:r>
          </w:p>
        </w:tc>
      </w:tr>
      <w:tr w:rsidR="31B3E03D" w14:paraId="76AFD62F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008B8E" w14:textId="564D2A9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D</w:t>
            </w:r>
          </w:p>
        </w:tc>
        <w:tc>
          <w:tcPr>
            <w:tcW w:w="1710" w:type="dxa"/>
          </w:tcPr>
          <w:p w14:paraId="30DA7666" w14:textId="282A614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08947B76" w14:textId="2E900A6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14</w:t>
            </w:r>
          </w:p>
        </w:tc>
        <w:tc>
          <w:tcPr>
            <w:tcW w:w="1155" w:type="dxa"/>
          </w:tcPr>
          <w:p w14:paraId="2BDE85F6" w14:textId="15C6991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940966</w:t>
            </w:r>
          </w:p>
        </w:tc>
        <w:tc>
          <w:tcPr>
            <w:tcW w:w="2037" w:type="dxa"/>
          </w:tcPr>
          <w:p w14:paraId="1FBDA515" w14:textId="44DC36A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8</w:t>
            </w:r>
          </w:p>
        </w:tc>
      </w:tr>
      <w:tr w:rsidR="31B3E03D" w14:paraId="533AE088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1041FF" w14:textId="1AF6EC5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074F3A8B" w14:textId="4AAAFAF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0F7EBAD9" w14:textId="07EC94C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2A487ED2" w14:textId="24EAE23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57399</w:t>
            </w:r>
          </w:p>
        </w:tc>
        <w:tc>
          <w:tcPr>
            <w:tcW w:w="2037" w:type="dxa"/>
          </w:tcPr>
          <w:p w14:paraId="3CD5C5EB" w14:textId="785006D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</w:p>
        </w:tc>
      </w:tr>
      <w:tr w:rsidR="31B3E03D" w14:paraId="696D5E9A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18CCDA" w14:textId="45B585D8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4B596D37" w14:textId="38E9298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7EEDB9C0" w14:textId="7E64D1D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361F984A" w14:textId="6570376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137021</w:t>
            </w:r>
          </w:p>
        </w:tc>
        <w:tc>
          <w:tcPr>
            <w:tcW w:w="2037" w:type="dxa"/>
          </w:tcPr>
          <w:p w14:paraId="3CB71927" w14:textId="0335700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9</w:t>
            </w:r>
          </w:p>
        </w:tc>
      </w:tr>
      <w:tr w:rsidR="31B3E03D" w14:paraId="57AF9CDC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E19650" w14:textId="04989ED0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4EBBE51C" w14:textId="27FBA2B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32AD8DDD" w14:textId="19CAAB2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419639EC" w14:textId="78E2CD8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9763</w:t>
            </w:r>
          </w:p>
        </w:tc>
        <w:tc>
          <w:tcPr>
            <w:tcW w:w="2037" w:type="dxa"/>
          </w:tcPr>
          <w:p w14:paraId="2BC9BF82" w14:textId="679393E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</w:t>
            </w:r>
          </w:p>
        </w:tc>
      </w:tr>
      <w:tr w:rsidR="31B3E03D" w14:paraId="35790618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EBC596" w14:textId="297017D0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79E066DA" w14:textId="39A41D9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0623192F" w14:textId="5C447F5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667BF3CA" w14:textId="7A171FC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628423</w:t>
            </w:r>
          </w:p>
        </w:tc>
        <w:tc>
          <w:tcPr>
            <w:tcW w:w="2037" w:type="dxa"/>
          </w:tcPr>
          <w:p w14:paraId="7D566BCA" w14:textId="1D44DD1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98</w:t>
            </w:r>
          </w:p>
        </w:tc>
      </w:tr>
      <w:tr w:rsidR="31B3E03D" w14:paraId="6A506511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EAE79D" w14:textId="42746BC8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1081DDF5" w14:textId="206C6E1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4EF60891" w14:textId="23C55D8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20D3FF17" w14:textId="293CE72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0717</w:t>
            </w:r>
          </w:p>
        </w:tc>
        <w:tc>
          <w:tcPr>
            <w:tcW w:w="2037" w:type="dxa"/>
          </w:tcPr>
          <w:p w14:paraId="24C9F2D4" w14:textId="6168AC3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</w:p>
        </w:tc>
      </w:tr>
      <w:tr w:rsidR="31B3E03D" w14:paraId="0E2AB7A2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BAC074" w14:textId="6DBD7BF6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019EEA4D" w14:textId="22AB4A1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rk Surface</w:t>
            </w:r>
          </w:p>
        </w:tc>
        <w:tc>
          <w:tcPr>
            <w:tcW w:w="1920" w:type="dxa"/>
          </w:tcPr>
          <w:p w14:paraId="0D5A9D12" w14:textId="639EB82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248A9DA3" w14:textId="76AA2F0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07923</w:t>
            </w:r>
          </w:p>
        </w:tc>
        <w:tc>
          <w:tcPr>
            <w:tcW w:w="2037" w:type="dxa"/>
          </w:tcPr>
          <w:p w14:paraId="25D0BB19" w14:textId="7DD4A9B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78</w:t>
            </w:r>
          </w:p>
        </w:tc>
      </w:tr>
      <w:tr w:rsidR="31B3E03D" w14:paraId="2E55E095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FBE705" w14:textId="1279475B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lastRenderedPageBreak/>
              <w:t>Main Charting Area</w:t>
            </w:r>
          </w:p>
        </w:tc>
        <w:tc>
          <w:tcPr>
            <w:tcW w:w="1710" w:type="dxa"/>
          </w:tcPr>
          <w:p w14:paraId="1637DCBC" w14:textId="3E43794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Keyboard</w:t>
            </w:r>
          </w:p>
        </w:tc>
        <w:tc>
          <w:tcPr>
            <w:tcW w:w="1920" w:type="dxa"/>
          </w:tcPr>
          <w:p w14:paraId="52F0F682" w14:textId="77C148A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2268A182" w14:textId="5A489C62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44829</w:t>
            </w:r>
          </w:p>
        </w:tc>
        <w:tc>
          <w:tcPr>
            <w:tcW w:w="2037" w:type="dxa"/>
          </w:tcPr>
          <w:p w14:paraId="0909D8FA" w14:textId="554CBF8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</w:p>
        </w:tc>
      </w:tr>
      <w:tr w:rsidR="31B3E03D" w14:paraId="7C1C40B8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9305F8" w14:textId="2F3E621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B Liberty Place</w:t>
            </w:r>
          </w:p>
        </w:tc>
        <w:tc>
          <w:tcPr>
            <w:tcW w:w="1710" w:type="dxa"/>
          </w:tcPr>
          <w:p w14:paraId="2C7A37FA" w14:textId="405149E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33987007" w14:textId="4E2833A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0079EE34" w14:textId="175FAD7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5168</w:t>
            </w:r>
          </w:p>
        </w:tc>
        <w:tc>
          <w:tcPr>
            <w:tcW w:w="2037" w:type="dxa"/>
          </w:tcPr>
          <w:p w14:paraId="0B278ADA" w14:textId="4D1E9D2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</w:p>
        </w:tc>
      </w:tr>
      <w:tr w:rsidR="31B3E03D" w14:paraId="68996375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85546A1" w14:textId="714D2E69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C Unity Way</w:t>
            </w:r>
          </w:p>
        </w:tc>
        <w:tc>
          <w:tcPr>
            <w:tcW w:w="1710" w:type="dxa"/>
          </w:tcPr>
          <w:p w14:paraId="528A9FF4" w14:textId="6E69BC3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Med Cart</w:t>
            </w:r>
          </w:p>
        </w:tc>
        <w:tc>
          <w:tcPr>
            <w:tcW w:w="1920" w:type="dxa"/>
          </w:tcPr>
          <w:p w14:paraId="77FF8C78" w14:textId="63CE4E5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4A5E0C17" w14:textId="3F2D988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65107</w:t>
            </w:r>
          </w:p>
        </w:tc>
        <w:tc>
          <w:tcPr>
            <w:tcW w:w="2037" w:type="dxa"/>
          </w:tcPr>
          <w:p w14:paraId="2246510E" w14:textId="7B313DE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</w:p>
        </w:tc>
      </w:tr>
      <w:tr w:rsidR="31B3E03D" w14:paraId="3FB50D56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EC9F1B" w14:textId="78A4F4F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52F9E8F7" w14:textId="5734424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772B072F" w14:textId="2DB6091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7E9FE527" w14:textId="79AE22D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116758</w:t>
            </w:r>
          </w:p>
        </w:tc>
        <w:tc>
          <w:tcPr>
            <w:tcW w:w="2037" w:type="dxa"/>
          </w:tcPr>
          <w:p w14:paraId="43EE4D14" w14:textId="323A886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75</w:t>
            </w:r>
          </w:p>
        </w:tc>
      </w:tr>
      <w:tr w:rsidR="31B3E03D" w14:paraId="4E2A8432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9E2708" w14:textId="6A19F91C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Lounge</w:t>
            </w:r>
          </w:p>
        </w:tc>
        <w:tc>
          <w:tcPr>
            <w:tcW w:w="1710" w:type="dxa"/>
          </w:tcPr>
          <w:p w14:paraId="01488ABD" w14:textId="03DE2DD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6A49E3C6" w14:textId="0845709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09CB73AA" w14:textId="471B8B7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0065</w:t>
            </w:r>
          </w:p>
        </w:tc>
        <w:tc>
          <w:tcPr>
            <w:tcW w:w="2037" w:type="dxa"/>
          </w:tcPr>
          <w:p w14:paraId="0C6B9533" w14:textId="66DAEE5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</w:t>
            </w:r>
          </w:p>
        </w:tc>
      </w:tr>
      <w:tr w:rsidR="31B3E03D" w14:paraId="4C8D0A7A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DBA443A" w14:textId="74342019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602FE8F5" w14:textId="6629B4E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41FF4B75" w14:textId="5145164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404345FB" w14:textId="0BC71D2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4743</w:t>
            </w:r>
          </w:p>
        </w:tc>
        <w:tc>
          <w:tcPr>
            <w:tcW w:w="2037" w:type="dxa"/>
          </w:tcPr>
          <w:p w14:paraId="469DBCD4" w14:textId="465DCE5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</w:t>
            </w:r>
          </w:p>
        </w:tc>
      </w:tr>
      <w:tr w:rsidR="31B3E03D" w14:paraId="319101BC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399702" w14:textId="2E064C0F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65D96BFE" w14:textId="4A33332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2C1E118D" w14:textId="7724F26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52D8C79B" w14:textId="7EF0C69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9327</w:t>
            </w:r>
          </w:p>
        </w:tc>
        <w:tc>
          <w:tcPr>
            <w:tcW w:w="2037" w:type="dxa"/>
          </w:tcPr>
          <w:p w14:paraId="0845247B" w14:textId="63927E2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2</w:t>
            </w:r>
          </w:p>
        </w:tc>
      </w:tr>
      <w:tr w:rsidR="31B3E03D" w14:paraId="020951CC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A065EE" w14:textId="31B7092F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Main Charting Area</w:t>
            </w:r>
          </w:p>
        </w:tc>
        <w:tc>
          <w:tcPr>
            <w:tcW w:w="1710" w:type="dxa"/>
          </w:tcPr>
          <w:p w14:paraId="0C2F8BDA" w14:textId="728F50A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Ledge</w:t>
            </w:r>
          </w:p>
        </w:tc>
        <w:tc>
          <w:tcPr>
            <w:tcW w:w="1920" w:type="dxa"/>
          </w:tcPr>
          <w:p w14:paraId="10BC85FC" w14:textId="3F52E63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521E4528" w14:textId="5A81666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32903</w:t>
            </w:r>
          </w:p>
        </w:tc>
        <w:tc>
          <w:tcPr>
            <w:tcW w:w="2037" w:type="dxa"/>
          </w:tcPr>
          <w:p w14:paraId="4CB57374" w14:textId="28D01EF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</w:p>
        </w:tc>
      </w:tr>
      <w:tr w:rsidR="31B3E03D" w14:paraId="05DBA46D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685D89" w14:textId="1B5F14CF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C</w:t>
            </w:r>
          </w:p>
        </w:tc>
        <w:tc>
          <w:tcPr>
            <w:tcW w:w="1710" w:type="dxa"/>
          </w:tcPr>
          <w:p w14:paraId="33AB39E3" w14:textId="1BF5695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1E8C413A" w14:textId="170AEE7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310CAAAE" w14:textId="5C21207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299532</w:t>
            </w:r>
          </w:p>
        </w:tc>
        <w:tc>
          <w:tcPr>
            <w:tcW w:w="2037" w:type="dxa"/>
          </w:tcPr>
          <w:p w14:paraId="5D05C7D3" w14:textId="33F129F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0</w:t>
            </w:r>
          </w:p>
        </w:tc>
      </w:tr>
      <w:tr w:rsidR="31B3E03D" w14:paraId="6FBA07D0" w14:textId="77777777" w:rsidTr="35929B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13AB36" w14:textId="3F8DA46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000000" w:themeColor="text1"/>
                <w:sz w:val="22"/>
              </w:rPr>
              <w:t>Hall D</w:t>
            </w:r>
          </w:p>
        </w:tc>
        <w:tc>
          <w:tcPr>
            <w:tcW w:w="1710" w:type="dxa"/>
          </w:tcPr>
          <w:p w14:paraId="28E4214D" w14:textId="0FAB152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Wow</w:t>
            </w:r>
          </w:p>
        </w:tc>
        <w:tc>
          <w:tcPr>
            <w:tcW w:w="1920" w:type="dxa"/>
          </w:tcPr>
          <w:p w14:paraId="3ABB03D1" w14:textId="44DC038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Day 30</w:t>
            </w:r>
          </w:p>
        </w:tc>
        <w:tc>
          <w:tcPr>
            <w:tcW w:w="1155" w:type="dxa"/>
          </w:tcPr>
          <w:p w14:paraId="596C7F20" w14:textId="749E18A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84084</w:t>
            </w:r>
          </w:p>
        </w:tc>
        <w:tc>
          <w:tcPr>
            <w:tcW w:w="2037" w:type="dxa"/>
          </w:tcPr>
          <w:p w14:paraId="024AF3E3" w14:textId="4CF098E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2"/>
              </w:rPr>
            </w:pPr>
            <w:r w:rsidRPr="31B3E03D">
              <w:rPr>
                <w:rFonts w:eastAsia="Times New Roman" w:cs="Times New Roman"/>
                <w:color w:val="000000" w:themeColor="text1"/>
                <w:sz w:val="22"/>
              </w:rPr>
              <w:t>1</w:t>
            </w:r>
          </w:p>
        </w:tc>
      </w:tr>
    </w:tbl>
    <w:p w14:paraId="669304B1" w14:textId="6BD59425" w:rsidR="31B3E03D" w:rsidRDefault="31B3E03D" w:rsidP="31B3E03D">
      <w:pPr>
        <w:spacing w:before="240"/>
        <w:rPr>
          <w:rStyle w:val="Hyperlink"/>
          <w:rFonts w:eastAsia="Times New Roman" w:cs="Times New Roman"/>
          <w:szCs w:val="24"/>
        </w:rPr>
      </w:pPr>
    </w:p>
    <w:p w14:paraId="77D0CE38" w14:textId="77777777" w:rsidR="00385DEB" w:rsidRDefault="00385DEB">
      <w:pPr>
        <w:spacing w:before="0" w:after="200" w:line="276" w:lineRule="auto"/>
        <w:rPr>
          <w:rStyle w:val="Hyperlink"/>
          <w:rFonts w:eastAsia="Times New Roman" w:cs="Times New Roman"/>
          <w:b/>
          <w:bCs/>
          <w:color w:val="auto"/>
          <w:u w:val="none"/>
        </w:rPr>
      </w:pPr>
      <w:r>
        <w:rPr>
          <w:rStyle w:val="Hyperlink"/>
          <w:rFonts w:eastAsia="Times New Roman" w:cs="Times New Roman"/>
          <w:b/>
          <w:bCs/>
          <w:color w:val="auto"/>
          <w:u w:val="none"/>
        </w:rPr>
        <w:br w:type="page"/>
      </w:r>
    </w:p>
    <w:p w14:paraId="1C821BC1" w14:textId="47F75DA8" w:rsidR="0105D52D" w:rsidRDefault="005C4E16" w:rsidP="31B3E03D">
      <w:pPr>
        <w:spacing w:before="240"/>
        <w:rPr>
          <w:rStyle w:val="Hyperlink"/>
          <w:rFonts w:eastAsia="Times New Roman" w:cs="Times New Roman"/>
          <w:color w:val="auto"/>
          <w:u w:val="none"/>
        </w:rPr>
      </w:pPr>
      <w:r w:rsidRPr="70ED1A7D">
        <w:rPr>
          <w:rStyle w:val="Hyperlink"/>
          <w:rFonts w:eastAsia="Times New Roman" w:cs="Times New Roman"/>
          <w:b/>
          <w:bCs/>
          <w:color w:val="auto"/>
          <w:u w:val="none"/>
        </w:rPr>
        <w:lastRenderedPageBreak/>
        <w:t>Supplemental Table 2.</w:t>
      </w:r>
      <w:r w:rsidRPr="70ED1A7D">
        <w:rPr>
          <w:rStyle w:val="Hyperlink"/>
          <w:rFonts w:eastAsia="Times New Roman" w:cs="Times New Roman"/>
          <w:color w:val="auto"/>
          <w:u w:val="none"/>
        </w:rPr>
        <w:t xml:space="preserve"> Comparison of annotated microbial sequences in this study compared to</w:t>
      </w:r>
      <w:r w:rsidR="56F33956" w:rsidRPr="70ED1A7D">
        <w:rPr>
          <w:rStyle w:val="Hyperlink"/>
          <w:rFonts w:eastAsia="Times New Roman" w:cs="Times New Roman"/>
          <w:color w:val="auto"/>
          <w:u w:val="none"/>
        </w:rPr>
        <w:t xml:space="preserve"> our previous study of </w:t>
      </w:r>
      <w:proofErr w:type="spellStart"/>
      <w:r w:rsidR="56F33956" w:rsidRPr="70ED1A7D">
        <w:rPr>
          <w:rFonts w:eastAsia="Times New Roman" w:cs="Times New Roman"/>
        </w:rPr>
        <w:t>cleanSURFACES</w:t>
      </w:r>
      <w:proofErr w:type="spellEnd"/>
      <w:r w:rsidR="56F33956" w:rsidRPr="70ED1A7D">
        <w:rPr>
          <w:rFonts w:eastAsia="Times New Roman" w:cs="Times New Roman"/>
        </w:rPr>
        <w:t>® application</w:t>
      </w:r>
      <w:r w:rsidR="56F33956" w:rsidRPr="70ED1A7D">
        <w:rPr>
          <w:rStyle w:val="Hyperlink"/>
          <w:rFonts w:eastAsia="Times New Roman" w:cs="Times New Roman"/>
          <w:color w:val="auto"/>
          <w:u w:val="none"/>
        </w:rPr>
        <w:t xml:space="preserve"> (</w:t>
      </w:r>
      <w:r w:rsidRPr="70ED1A7D">
        <w:rPr>
          <w:rStyle w:val="Hyperlink"/>
          <w:rFonts w:eastAsia="Times New Roman" w:cs="Times New Roman"/>
          <w:color w:val="auto"/>
          <w:u w:val="none"/>
        </w:rPr>
        <w:t>Chen See and Ly et al. 2021</w:t>
      </w:r>
      <w:r w:rsidR="6BE466CE" w:rsidRPr="70ED1A7D">
        <w:rPr>
          <w:rStyle w:val="Hyperlink"/>
          <w:rFonts w:eastAsia="Times New Roman" w:cs="Times New Roman"/>
          <w:color w:val="auto"/>
          <w:u w:val="none"/>
        </w:rPr>
        <w:t>)</w:t>
      </w:r>
      <w:r w:rsidRPr="70ED1A7D">
        <w:rPr>
          <w:rStyle w:val="Hyperlink"/>
          <w:rFonts w:eastAsia="Times New Roman" w:cs="Times New Roman"/>
          <w:color w:val="auto"/>
          <w:u w:val="none"/>
        </w:rPr>
        <w:t>.</w:t>
      </w:r>
    </w:p>
    <w:tbl>
      <w:tblPr>
        <w:tblStyle w:val="PlainTable1"/>
        <w:tblW w:w="0" w:type="auto"/>
        <w:tblLayout w:type="fixed"/>
        <w:tblLook w:val="06A0" w:firstRow="1" w:lastRow="0" w:firstColumn="1" w:lastColumn="0" w:noHBand="1" w:noVBand="1"/>
      </w:tblPr>
      <w:tblGrid>
        <w:gridCol w:w="1443"/>
        <w:gridCol w:w="1443"/>
        <w:gridCol w:w="1443"/>
        <w:gridCol w:w="1443"/>
        <w:gridCol w:w="1443"/>
        <w:gridCol w:w="1443"/>
      </w:tblGrid>
      <w:tr w:rsidR="31B3E03D" w14:paraId="1B361DB9" w14:textId="77777777" w:rsidTr="31B3E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36E95BAC" w14:textId="443060DB" w:rsidR="63C1DD60" w:rsidRDefault="63C1DD60" w:rsidP="31B3E03D">
            <w:pPr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M</w:t>
            </w:r>
            <w:r w:rsidR="31B3E03D" w:rsidRPr="31B3E03D">
              <w:rPr>
                <w:rFonts w:eastAsia="Times New Roman" w:cs="Times New Roman"/>
                <w:color w:val="333333"/>
                <w:sz w:val="22"/>
              </w:rPr>
              <w:t>etric</w:t>
            </w:r>
          </w:p>
        </w:tc>
        <w:tc>
          <w:tcPr>
            <w:tcW w:w="1443" w:type="dxa"/>
          </w:tcPr>
          <w:p w14:paraId="61C5EED6" w14:textId="3221267B" w:rsidR="22661423" w:rsidRDefault="22661423" w:rsidP="31B3E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S</w:t>
            </w:r>
            <w:r w:rsidR="31B3E03D" w:rsidRPr="31B3E03D">
              <w:rPr>
                <w:rFonts w:eastAsia="Times New Roman" w:cs="Times New Roman"/>
                <w:color w:val="333333"/>
                <w:sz w:val="22"/>
              </w:rPr>
              <w:t>tudy</w:t>
            </w:r>
          </w:p>
        </w:tc>
        <w:tc>
          <w:tcPr>
            <w:tcW w:w="1443" w:type="dxa"/>
          </w:tcPr>
          <w:p w14:paraId="2BF02A28" w14:textId="6691741D" w:rsidR="00A1CB6F" w:rsidRDefault="00A1CB6F" w:rsidP="31B3E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N</w:t>
            </w:r>
          </w:p>
        </w:tc>
        <w:tc>
          <w:tcPr>
            <w:tcW w:w="1443" w:type="dxa"/>
          </w:tcPr>
          <w:p w14:paraId="22202248" w14:textId="01BEA5E2" w:rsidR="00A1CB6F" w:rsidRDefault="00A1CB6F" w:rsidP="31B3E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M</w:t>
            </w:r>
            <w:r w:rsidR="31B3E03D" w:rsidRPr="31B3E03D">
              <w:rPr>
                <w:rFonts w:eastAsia="Times New Roman" w:cs="Times New Roman"/>
                <w:color w:val="333333"/>
                <w:sz w:val="22"/>
              </w:rPr>
              <w:t>edian</w:t>
            </w:r>
          </w:p>
        </w:tc>
        <w:tc>
          <w:tcPr>
            <w:tcW w:w="1443" w:type="dxa"/>
          </w:tcPr>
          <w:p w14:paraId="2AABE13F" w14:textId="2E54E958" w:rsidR="61593DAD" w:rsidRDefault="61593DAD" w:rsidP="31B3E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M</w:t>
            </w:r>
            <w:r w:rsidR="31B3E03D" w:rsidRPr="31B3E03D">
              <w:rPr>
                <w:rFonts w:eastAsia="Times New Roman" w:cs="Times New Roman"/>
                <w:color w:val="333333"/>
                <w:sz w:val="22"/>
              </w:rPr>
              <w:t>ean</w:t>
            </w:r>
          </w:p>
        </w:tc>
        <w:tc>
          <w:tcPr>
            <w:tcW w:w="1443" w:type="dxa"/>
          </w:tcPr>
          <w:p w14:paraId="5F2E1BB5" w14:textId="08D07EE2" w:rsidR="31B3E03D" w:rsidRDefault="31B3E03D" w:rsidP="31B3E0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proofErr w:type="spellStart"/>
            <w:r w:rsidRPr="31B3E03D">
              <w:rPr>
                <w:rFonts w:eastAsia="Times New Roman" w:cs="Times New Roman"/>
                <w:color w:val="333333"/>
                <w:sz w:val="22"/>
              </w:rPr>
              <w:t>sd</w:t>
            </w:r>
            <w:proofErr w:type="spellEnd"/>
          </w:p>
        </w:tc>
      </w:tr>
      <w:tr w:rsidR="31B3E03D" w14:paraId="0B957C2E" w14:textId="77777777" w:rsidTr="31B3E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64F54BC4" w14:textId="419FD672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  <w:t>ERCC</w:t>
            </w:r>
          </w:p>
        </w:tc>
        <w:tc>
          <w:tcPr>
            <w:tcW w:w="1443" w:type="dxa"/>
          </w:tcPr>
          <w:p w14:paraId="341AFDB7" w14:textId="6F9194DB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Pitt-VA</w:t>
            </w:r>
          </w:p>
        </w:tc>
        <w:tc>
          <w:tcPr>
            <w:tcW w:w="1443" w:type="dxa"/>
          </w:tcPr>
          <w:p w14:paraId="38AC6904" w14:textId="55A720E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91</w:t>
            </w:r>
          </w:p>
        </w:tc>
        <w:tc>
          <w:tcPr>
            <w:tcW w:w="1443" w:type="dxa"/>
          </w:tcPr>
          <w:p w14:paraId="1EEEC2F5" w14:textId="4EEC8BD0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3178</w:t>
            </w:r>
          </w:p>
        </w:tc>
        <w:tc>
          <w:tcPr>
            <w:tcW w:w="1443" w:type="dxa"/>
          </w:tcPr>
          <w:p w14:paraId="1F988598" w14:textId="0E2D58B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14894.802</w:t>
            </w:r>
          </w:p>
        </w:tc>
        <w:tc>
          <w:tcPr>
            <w:tcW w:w="1443" w:type="dxa"/>
          </w:tcPr>
          <w:p w14:paraId="77D9731C" w14:textId="50C4DC5C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310688.552</w:t>
            </w:r>
          </w:p>
        </w:tc>
      </w:tr>
      <w:tr w:rsidR="31B3E03D" w14:paraId="447048AA" w14:textId="77777777" w:rsidTr="31B3E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7336FA87" w14:textId="24F6ACC9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  <w:t>ERCC</w:t>
            </w:r>
          </w:p>
        </w:tc>
        <w:tc>
          <w:tcPr>
            <w:tcW w:w="1443" w:type="dxa"/>
          </w:tcPr>
          <w:p w14:paraId="225D766D" w14:textId="55EBBA0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UPMC</w:t>
            </w:r>
          </w:p>
        </w:tc>
        <w:tc>
          <w:tcPr>
            <w:tcW w:w="1443" w:type="dxa"/>
          </w:tcPr>
          <w:p w14:paraId="0CF82BED" w14:textId="2F0AB9D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11</w:t>
            </w:r>
          </w:p>
        </w:tc>
        <w:tc>
          <w:tcPr>
            <w:tcW w:w="1443" w:type="dxa"/>
          </w:tcPr>
          <w:p w14:paraId="68ABB195" w14:textId="0C62B89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5309017</w:t>
            </w:r>
          </w:p>
        </w:tc>
        <w:tc>
          <w:tcPr>
            <w:tcW w:w="1443" w:type="dxa"/>
          </w:tcPr>
          <w:p w14:paraId="4F60FBF6" w14:textId="129A056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5191605.225</w:t>
            </w:r>
          </w:p>
        </w:tc>
        <w:tc>
          <w:tcPr>
            <w:tcW w:w="1443" w:type="dxa"/>
          </w:tcPr>
          <w:p w14:paraId="78C38B2E" w14:textId="2339C18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396399.608</w:t>
            </w:r>
          </w:p>
        </w:tc>
      </w:tr>
      <w:tr w:rsidR="31B3E03D" w14:paraId="4D0D5906" w14:textId="77777777" w:rsidTr="31B3E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588E0561" w14:textId="3566D09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  <w:t>Filtered</w:t>
            </w:r>
          </w:p>
        </w:tc>
        <w:tc>
          <w:tcPr>
            <w:tcW w:w="1443" w:type="dxa"/>
          </w:tcPr>
          <w:p w14:paraId="68AB9BB3" w14:textId="267629D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Pitt-VA</w:t>
            </w:r>
          </w:p>
        </w:tc>
        <w:tc>
          <w:tcPr>
            <w:tcW w:w="1443" w:type="dxa"/>
          </w:tcPr>
          <w:p w14:paraId="75423DEA" w14:textId="29CE111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91</w:t>
            </w:r>
          </w:p>
        </w:tc>
        <w:tc>
          <w:tcPr>
            <w:tcW w:w="1443" w:type="dxa"/>
          </w:tcPr>
          <w:p w14:paraId="2E62592B" w14:textId="13BE499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666185</w:t>
            </w:r>
          </w:p>
        </w:tc>
        <w:tc>
          <w:tcPr>
            <w:tcW w:w="1443" w:type="dxa"/>
          </w:tcPr>
          <w:p w14:paraId="2276AF43" w14:textId="0CF64AA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933798.802</w:t>
            </w:r>
          </w:p>
        </w:tc>
        <w:tc>
          <w:tcPr>
            <w:tcW w:w="1443" w:type="dxa"/>
          </w:tcPr>
          <w:p w14:paraId="0F30DD0C" w14:textId="2E8DE9B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411377.958</w:t>
            </w:r>
          </w:p>
        </w:tc>
      </w:tr>
      <w:tr w:rsidR="31B3E03D" w14:paraId="28CE3544" w14:textId="77777777" w:rsidTr="31B3E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67C5C889" w14:textId="493050A2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  <w:t>Filtered</w:t>
            </w:r>
          </w:p>
        </w:tc>
        <w:tc>
          <w:tcPr>
            <w:tcW w:w="1443" w:type="dxa"/>
          </w:tcPr>
          <w:p w14:paraId="597253BF" w14:textId="1D1A52B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UPMC</w:t>
            </w:r>
          </w:p>
        </w:tc>
        <w:tc>
          <w:tcPr>
            <w:tcW w:w="1443" w:type="dxa"/>
          </w:tcPr>
          <w:p w14:paraId="6D061C63" w14:textId="79523FC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11</w:t>
            </w:r>
          </w:p>
        </w:tc>
        <w:tc>
          <w:tcPr>
            <w:tcW w:w="1443" w:type="dxa"/>
          </w:tcPr>
          <w:p w14:paraId="03F2CA62" w14:textId="5F7CD4E8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5597907</w:t>
            </w:r>
          </w:p>
        </w:tc>
        <w:tc>
          <w:tcPr>
            <w:tcW w:w="1443" w:type="dxa"/>
          </w:tcPr>
          <w:p w14:paraId="5C41D945" w14:textId="516A170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5438223.207</w:t>
            </w:r>
          </w:p>
        </w:tc>
        <w:tc>
          <w:tcPr>
            <w:tcW w:w="1443" w:type="dxa"/>
          </w:tcPr>
          <w:p w14:paraId="7674C6AA" w14:textId="723A59C7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400578.094</w:t>
            </w:r>
          </w:p>
        </w:tc>
      </w:tr>
      <w:tr w:rsidR="31B3E03D" w14:paraId="52295970" w14:textId="77777777" w:rsidTr="31B3E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1F4AA788" w14:textId="07F50DE7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  <w:t>Microbial</w:t>
            </w:r>
          </w:p>
        </w:tc>
        <w:tc>
          <w:tcPr>
            <w:tcW w:w="1443" w:type="dxa"/>
          </w:tcPr>
          <w:p w14:paraId="09FE7CDB" w14:textId="2BF2E66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Pitt-VA</w:t>
            </w:r>
          </w:p>
        </w:tc>
        <w:tc>
          <w:tcPr>
            <w:tcW w:w="1443" w:type="dxa"/>
          </w:tcPr>
          <w:p w14:paraId="0628731D" w14:textId="6B3E5EF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91</w:t>
            </w:r>
          </w:p>
        </w:tc>
        <w:tc>
          <w:tcPr>
            <w:tcW w:w="1443" w:type="dxa"/>
          </w:tcPr>
          <w:p w14:paraId="28001CAD" w14:textId="79D713C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5232</w:t>
            </w:r>
          </w:p>
        </w:tc>
        <w:tc>
          <w:tcPr>
            <w:tcW w:w="1443" w:type="dxa"/>
          </w:tcPr>
          <w:p w14:paraId="729F34C7" w14:textId="76933229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84841.846</w:t>
            </w:r>
          </w:p>
        </w:tc>
        <w:tc>
          <w:tcPr>
            <w:tcW w:w="1443" w:type="dxa"/>
          </w:tcPr>
          <w:p w14:paraId="7E498A06" w14:textId="268CD5F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309022.555</w:t>
            </w:r>
          </w:p>
        </w:tc>
      </w:tr>
      <w:tr w:rsidR="31B3E03D" w14:paraId="7BD66F02" w14:textId="77777777" w:rsidTr="31B3E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0DCFE069" w14:textId="79CF204C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  <w:t>Microbial</w:t>
            </w:r>
          </w:p>
        </w:tc>
        <w:tc>
          <w:tcPr>
            <w:tcW w:w="1443" w:type="dxa"/>
          </w:tcPr>
          <w:p w14:paraId="13F81EE1" w14:textId="077D883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UPMC</w:t>
            </w:r>
          </w:p>
        </w:tc>
        <w:tc>
          <w:tcPr>
            <w:tcW w:w="1443" w:type="dxa"/>
          </w:tcPr>
          <w:p w14:paraId="22AF1E24" w14:textId="2F01CBB5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11</w:t>
            </w:r>
          </w:p>
        </w:tc>
        <w:tc>
          <w:tcPr>
            <w:tcW w:w="1443" w:type="dxa"/>
          </w:tcPr>
          <w:p w14:paraId="78FD2A07" w14:textId="67C287D4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9252</w:t>
            </w:r>
          </w:p>
        </w:tc>
        <w:tc>
          <w:tcPr>
            <w:tcW w:w="1443" w:type="dxa"/>
          </w:tcPr>
          <w:p w14:paraId="31D529F4" w14:textId="66CD509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20445.658</w:t>
            </w:r>
          </w:p>
        </w:tc>
        <w:tc>
          <w:tcPr>
            <w:tcW w:w="1443" w:type="dxa"/>
          </w:tcPr>
          <w:p w14:paraId="540A9D68" w14:textId="37324DAA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35606.168</w:t>
            </w:r>
          </w:p>
        </w:tc>
      </w:tr>
      <w:tr w:rsidR="31B3E03D" w14:paraId="4063F5D3" w14:textId="77777777" w:rsidTr="31B3E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037BCDC0" w14:textId="198B0A01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  <w:t>Raw</w:t>
            </w:r>
          </w:p>
        </w:tc>
        <w:tc>
          <w:tcPr>
            <w:tcW w:w="1443" w:type="dxa"/>
          </w:tcPr>
          <w:p w14:paraId="3A64D765" w14:textId="224AC56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Pitt-VA</w:t>
            </w:r>
          </w:p>
        </w:tc>
        <w:tc>
          <w:tcPr>
            <w:tcW w:w="1443" w:type="dxa"/>
          </w:tcPr>
          <w:p w14:paraId="0E886CF8" w14:textId="1FB5376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91</w:t>
            </w:r>
          </w:p>
        </w:tc>
        <w:tc>
          <w:tcPr>
            <w:tcW w:w="1443" w:type="dxa"/>
          </w:tcPr>
          <w:p w14:paraId="6B9A0F71" w14:textId="767EAA1E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962790</w:t>
            </w:r>
          </w:p>
        </w:tc>
        <w:tc>
          <w:tcPr>
            <w:tcW w:w="1443" w:type="dxa"/>
          </w:tcPr>
          <w:p w14:paraId="481DD423" w14:textId="1627FC3F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493389.253</w:t>
            </w:r>
          </w:p>
        </w:tc>
        <w:tc>
          <w:tcPr>
            <w:tcW w:w="1443" w:type="dxa"/>
          </w:tcPr>
          <w:p w14:paraId="6FB41AAA" w14:textId="035AB0E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841504.473</w:t>
            </w:r>
          </w:p>
        </w:tc>
      </w:tr>
      <w:tr w:rsidR="31B3E03D" w14:paraId="105EF658" w14:textId="77777777" w:rsidTr="31B3E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4CFD8450" w14:textId="4BE4A7BD" w:rsidR="31B3E03D" w:rsidRDefault="31B3E03D" w:rsidP="31B3E03D">
            <w:pPr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b w:val="0"/>
                <w:bCs w:val="0"/>
                <w:color w:val="333333"/>
                <w:sz w:val="22"/>
              </w:rPr>
              <w:t>Raw</w:t>
            </w:r>
          </w:p>
        </w:tc>
        <w:tc>
          <w:tcPr>
            <w:tcW w:w="1443" w:type="dxa"/>
          </w:tcPr>
          <w:p w14:paraId="3416D6C3" w14:textId="0DDBF6F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UPMC</w:t>
            </w:r>
          </w:p>
        </w:tc>
        <w:tc>
          <w:tcPr>
            <w:tcW w:w="1443" w:type="dxa"/>
          </w:tcPr>
          <w:p w14:paraId="2BE3E0A9" w14:textId="19B017D3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11</w:t>
            </w:r>
          </w:p>
        </w:tc>
        <w:tc>
          <w:tcPr>
            <w:tcW w:w="1443" w:type="dxa"/>
          </w:tcPr>
          <w:p w14:paraId="301B5380" w14:textId="238D5F26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6766449</w:t>
            </w:r>
          </w:p>
        </w:tc>
        <w:tc>
          <w:tcPr>
            <w:tcW w:w="1443" w:type="dxa"/>
          </w:tcPr>
          <w:p w14:paraId="025135B7" w14:textId="07FCF0C1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6492338.775</w:t>
            </w:r>
          </w:p>
        </w:tc>
        <w:tc>
          <w:tcPr>
            <w:tcW w:w="1443" w:type="dxa"/>
          </w:tcPr>
          <w:p w14:paraId="6FB206B8" w14:textId="2560D5FD" w:rsidR="31B3E03D" w:rsidRDefault="31B3E03D" w:rsidP="31B3E0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333333"/>
                <w:sz w:val="22"/>
              </w:rPr>
            </w:pPr>
            <w:r w:rsidRPr="31B3E03D">
              <w:rPr>
                <w:rFonts w:eastAsia="Times New Roman" w:cs="Times New Roman"/>
                <w:color w:val="333333"/>
                <w:sz w:val="22"/>
              </w:rPr>
              <w:t>1529754.369</w:t>
            </w:r>
          </w:p>
        </w:tc>
      </w:tr>
    </w:tbl>
    <w:p w14:paraId="73FA64F2" w14:textId="2B88A4ED" w:rsidR="68B86FBF" w:rsidRDefault="68B86FBF" w:rsidP="70ED1A7D">
      <w:pPr>
        <w:spacing w:before="240"/>
        <w:rPr>
          <w:rFonts w:eastAsia="Times New Roman" w:cs="Times New Roman"/>
          <w:sz w:val="27"/>
          <w:szCs w:val="27"/>
        </w:rPr>
      </w:pPr>
      <w:r w:rsidRPr="70ED1A7D">
        <w:rPr>
          <w:rStyle w:val="Hyperlink"/>
          <w:rFonts w:eastAsia="Times New Roman" w:cs="Times New Roman"/>
          <w:b/>
          <w:bCs/>
          <w:color w:val="auto"/>
          <w:szCs w:val="24"/>
          <w:u w:val="none"/>
        </w:rPr>
        <w:t>Supplemental Table 3.</w:t>
      </w:r>
      <w:r w:rsidRPr="70ED1A7D">
        <w:rPr>
          <w:rStyle w:val="Hyperlink"/>
          <w:rFonts w:eastAsia="Times New Roman" w:cs="Times New Roman"/>
          <w:color w:val="auto"/>
          <w:szCs w:val="24"/>
          <w:u w:val="none"/>
        </w:rPr>
        <w:t xml:space="preserve"> </w:t>
      </w:r>
      <w:r w:rsidR="5B9A2C48" w:rsidRPr="70ED1A7D">
        <w:rPr>
          <w:rStyle w:val="Hyperlink"/>
          <w:rFonts w:eastAsia="Times New Roman" w:cs="Times New Roman"/>
          <w:color w:val="auto"/>
          <w:szCs w:val="24"/>
          <w:u w:val="none"/>
        </w:rPr>
        <w:t xml:space="preserve">The contributions to mean Jaccard distance between samples due to turnover (gain of taxa) and </w:t>
      </w:r>
      <w:proofErr w:type="spellStart"/>
      <w:r w:rsidR="5B9A2C48" w:rsidRPr="70ED1A7D">
        <w:rPr>
          <w:rStyle w:val="Hyperlink"/>
          <w:rFonts w:eastAsia="Times New Roman" w:cs="Times New Roman"/>
          <w:color w:val="auto"/>
          <w:szCs w:val="24"/>
          <w:u w:val="none"/>
        </w:rPr>
        <w:t>nestedness</w:t>
      </w:r>
      <w:proofErr w:type="spellEnd"/>
      <w:r w:rsidR="5B9A2C48" w:rsidRPr="70ED1A7D">
        <w:rPr>
          <w:rStyle w:val="Hyperlink"/>
          <w:rFonts w:eastAsia="Times New Roman" w:cs="Times New Roman"/>
          <w:color w:val="auto"/>
          <w:szCs w:val="24"/>
          <w:u w:val="none"/>
        </w:rPr>
        <w:t xml:space="preserve"> (loss </w:t>
      </w:r>
      <w:r w:rsidR="0CED4451" w:rsidRPr="70ED1A7D">
        <w:rPr>
          <w:rStyle w:val="Hyperlink"/>
          <w:rFonts w:eastAsia="Times New Roman" w:cs="Times New Roman"/>
          <w:color w:val="auto"/>
          <w:szCs w:val="24"/>
          <w:u w:val="none"/>
        </w:rPr>
        <w:t>of taxa).</w:t>
      </w:r>
    </w:p>
    <w:tbl>
      <w:tblPr>
        <w:tblStyle w:val="PlainTable1"/>
        <w:tblW w:w="6075" w:type="dxa"/>
        <w:tblLayout w:type="fixed"/>
        <w:tblLook w:val="06A0" w:firstRow="1" w:lastRow="0" w:firstColumn="1" w:lastColumn="0" w:noHBand="1" w:noVBand="1"/>
      </w:tblPr>
      <w:tblGrid>
        <w:gridCol w:w="4575"/>
        <w:gridCol w:w="1500"/>
      </w:tblGrid>
      <w:tr w:rsidR="31B3E03D" w14:paraId="51A2941C" w14:textId="77777777" w:rsidTr="58F2A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3FBDD3B9" w14:textId="04014778" w:rsidR="41B51E3E" w:rsidRDefault="41B51E3E" w:rsidP="31B3E03D">
            <w:pPr>
              <w:spacing w:after="0"/>
            </w:pPr>
            <w:r w:rsidRPr="31B3E03D">
              <w:t>Name</w:t>
            </w:r>
          </w:p>
        </w:tc>
        <w:tc>
          <w:tcPr>
            <w:tcW w:w="1500" w:type="dxa"/>
          </w:tcPr>
          <w:p w14:paraId="0BE512F9" w14:textId="21C6871E" w:rsidR="41B51E3E" w:rsidRDefault="41B51E3E" w:rsidP="31B3E03D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31B3E03D">
              <w:t>V</w:t>
            </w:r>
            <w:r w:rsidR="31B3E03D" w:rsidRPr="31B3E03D">
              <w:t>alue</w:t>
            </w:r>
          </w:p>
        </w:tc>
      </w:tr>
      <w:tr w:rsidR="31B3E03D" w14:paraId="0A29FF70" w14:textId="77777777" w:rsidTr="58F2A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0ADB9D64" w14:textId="0EB95CD4" w:rsidR="31B3E03D" w:rsidRDefault="31B3E03D" w:rsidP="31B3E03D">
            <w:pPr>
              <w:spacing w:after="0"/>
            </w:pPr>
            <w:r>
              <w:t>Mean turnover</w:t>
            </w:r>
          </w:p>
        </w:tc>
        <w:tc>
          <w:tcPr>
            <w:tcW w:w="1500" w:type="dxa"/>
          </w:tcPr>
          <w:p w14:paraId="3CD9EEE7" w14:textId="66A3F997" w:rsidR="31B3E03D" w:rsidRDefault="31B3E03D" w:rsidP="31B3E03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5</w:t>
            </w:r>
          </w:p>
        </w:tc>
      </w:tr>
      <w:tr w:rsidR="31B3E03D" w14:paraId="629A6972" w14:textId="77777777" w:rsidTr="58F2A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6DC12F22" w14:textId="107E197B" w:rsidR="31B3E03D" w:rsidRDefault="31B3E03D" w:rsidP="31B3E03D">
            <w:pPr>
              <w:spacing w:after="0"/>
            </w:pPr>
            <w:r>
              <w:t xml:space="preserve">Mean </w:t>
            </w:r>
            <w:proofErr w:type="spellStart"/>
            <w:r>
              <w:t>nestedness</w:t>
            </w:r>
            <w:proofErr w:type="spellEnd"/>
          </w:p>
        </w:tc>
        <w:tc>
          <w:tcPr>
            <w:tcW w:w="1500" w:type="dxa"/>
          </w:tcPr>
          <w:p w14:paraId="5072BFDB" w14:textId="1196F7D7" w:rsidR="31B3E03D" w:rsidRDefault="31B3E03D" w:rsidP="31B3E03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8</w:t>
            </w:r>
          </w:p>
        </w:tc>
      </w:tr>
      <w:tr w:rsidR="31B3E03D" w14:paraId="5FE06C6E" w14:textId="77777777" w:rsidTr="58F2A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01032C56" w14:textId="49BFCE6C" w:rsidR="31B3E03D" w:rsidRDefault="31B3E03D" w:rsidP="31B3E03D">
            <w:pPr>
              <w:spacing w:after="0"/>
            </w:pPr>
            <w:r>
              <w:t>Mean Jaccard</w:t>
            </w:r>
          </w:p>
        </w:tc>
        <w:tc>
          <w:tcPr>
            <w:tcW w:w="1500" w:type="dxa"/>
          </w:tcPr>
          <w:p w14:paraId="296B8C2B" w14:textId="504161FE" w:rsidR="31B3E03D" w:rsidRDefault="31B3E03D" w:rsidP="31B3E03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3</w:t>
            </w:r>
          </w:p>
        </w:tc>
      </w:tr>
      <w:tr w:rsidR="31B3E03D" w14:paraId="17337A55" w14:textId="77777777" w:rsidTr="58F2A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6947C1A8" w14:textId="56D11DCA" w:rsidR="31B3E03D" w:rsidRDefault="31B3E03D" w:rsidP="31B3E03D">
            <w:pPr>
              <w:spacing w:after="0"/>
            </w:pPr>
            <w:r>
              <w:t>Fraction attributed to turnover</w:t>
            </w:r>
          </w:p>
        </w:tc>
        <w:tc>
          <w:tcPr>
            <w:tcW w:w="1500" w:type="dxa"/>
          </w:tcPr>
          <w:p w14:paraId="627DB575" w14:textId="561AB46E" w:rsidR="31B3E03D" w:rsidRDefault="31B3E03D" w:rsidP="31B3E03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3</w:t>
            </w:r>
          </w:p>
        </w:tc>
      </w:tr>
      <w:tr w:rsidR="31B3E03D" w14:paraId="62F64754" w14:textId="77777777" w:rsidTr="58F2A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5" w:type="dxa"/>
          </w:tcPr>
          <w:p w14:paraId="74FE4D89" w14:textId="3491CF90" w:rsidR="31B3E03D" w:rsidRDefault="31B3E03D" w:rsidP="31B3E03D">
            <w:pPr>
              <w:spacing w:after="0"/>
            </w:pPr>
            <w:r>
              <w:t xml:space="preserve">Fraction attributed to </w:t>
            </w:r>
            <w:proofErr w:type="spellStart"/>
            <w:r>
              <w:t>nestedness</w:t>
            </w:r>
            <w:proofErr w:type="spellEnd"/>
          </w:p>
        </w:tc>
        <w:tc>
          <w:tcPr>
            <w:tcW w:w="1500" w:type="dxa"/>
          </w:tcPr>
          <w:p w14:paraId="2836FBB6" w14:textId="74D4ED3C" w:rsidR="31B3E03D" w:rsidRDefault="31B3E03D" w:rsidP="31B3E03D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7</w:t>
            </w:r>
          </w:p>
        </w:tc>
      </w:tr>
    </w:tbl>
    <w:p w14:paraId="296A53C5" w14:textId="1B18C8DB" w:rsidR="58F2A913" w:rsidRDefault="58F2A913"/>
    <w:p w14:paraId="0CAB04BD" w14:textId="2D7D01BF" w:rsidR="27DF702B" w:rsidRDefault="58F2A913" w:rsidP="58F2A913">
      <w:pPr>
        <w:rPr>
          <w:b/>
          <w:bCs/>
        </w:rPr>
      </w:pPr>
      <w:r w:rsidRPr="58F2A913">
        <w:rPr>
          <w:b/>
          <w:bCs/>
        </w:rPr>
        <w:t xml:space="preserve">References </w:t>
      </w:r>
    </w:p>
    <w:p w14:paraId="7DF67E5C" w14:textId="4B6EE2D4" w:rsidR="27DF702B" w:rsidRDefault="58F2A913" w:rsidP="58F2A913">
      <w:pPr>
        <w:ind w:left="720" w:hanging="720"/>
        <w:rPr>
          <w:rFonts w:eastAsia="Times New Roman" w:cs="Times New Roman"/>
          <w:color w:val="000000" w:themeColor="text1"/>
          <w:szCs w:val="24"/>
        </w:rPr>
      </w:pPr>
      <w:r w:rsidRPr="58F2A913">
        <w:rPr>
          <w:rFonts w:eastAsia="Times New Roman" w:cs="Times New Roman"/>
          <w:color w:val="000000" w:themeColor="text1"/>
          <w:szCs w:val="24"/>
        </w:rPr>
        <w:t xml:space="preserve">Chen See, J., Ly, T., </w:t>
      </w:r>
      <w:proofErr w:type="spellStart"/>
      <w:r w:rsidRPr="58F2A913">
        <w:rPr>
          <w:rFonts w:eastAsia="Times New Roman" w:cs="Times New Roman"/>
          <w:color w:val="000000" w:themeColor="text1"/>
          <w:szCs w:val="24"/>
        </w:rPr>
        <w:t>Shope</w:t>
      </w:r>
      <w:proofErr w:type="spellEnd"/>
      <w:r w:rsidRPr="58F2A913">
        <w:rPr>
          <w:rFonts w:eastAsia="Times New Roman" w:cs="Times New Roman"/>
          <w:color w:val="000000" w:themeColor="text1"/>
          <w:szCs w:val="24"/>
        </w:rPr>
        <w:t xml:space="preserve">, A., Bess, J., Wall, A., </w:t>
      </w:r>
      <w:proofErr w:type="spellStart"/>
      <w:r w:rsidRPr="58F2A913">
        <w:rPr>
          <w:rFonts w:eastAsia="Times New Roman" w:cs="Times New Roman"/>
          <w:color w:val="000000" w:themeColor="text1"/>
          <w:szCs w:val="24"/>
        </w:rPr>
        <w:t>Komanduri</w:t>
      </w:r>
      <w:proofErr w:type="spellEnd"/>
      <w:r w:rsidRPr="58F2A913">
        <w:rPr>
          <w:rFonts w:eastAsia="Times New Roman" w:cs="Times New Roman"/>
          <w:color w:val="000000" w:themeColor="text1"/>
          <w:szCs w:val="24"/>
        </w:rPr>
        <w:t xml:space="preserve">, S., et al. (2021). A </w:t>
      </w:r>
      <w:proofErr w:type="spellStart"/>
      <w:r w:rsidRPr="58F2A913">
        <w:rPr>
          <w:rFonts w:eastAsia="Times New Roman" w:cs="Times New Roman"/>
          <w:color w:val="000000" w:themeColor="text1"/>
          <w:szCs w:val="24"/>
        </w:rPr>
        <w:t>Metatranscriptomics</w:t>
      </w:r>
      <w:proofErr w:type="spellEnd"/>
      <w:r w:rsidRPr="58F2A913">
        <w:rPr>
          <w:rFonts w:eastAsia="Times New Roman" w:cs="Times New Roman"/>
          <w:color w:val="000000" w:themeColor="text1"/>
          <w:szCs w:val="24"/>
        </w:rPr>
        <w:t xml:space="preserve"> Survey of Microbial Diversity on Surfaces Post-Intervention of </w:t>
      </w:r>
      <w:proofErr w:type="spellStart"/>
      <w:r w:rsidRPr="58F2A913">
        <w:rPr>
          <w:rFonts w:eastAsia="Times New Roman" w:cs="Times New Roman"/>
          <w:color w:val="000000" w:themeColor="text1"/>
          <w:szCs w:val="24"/>
        </w:rPr>
        <w:t>cleanSURFACES</w:t>
      </w:r>
      <w:proofErr w:type="spellEnd"/>
      <w:r w:rsidRPr="58F2A913">
        <w:rPr>
          <w:rFonts w:eastAsia="Times New Roman" w:cs="Times New Roman"/>
          <w:color w:val="000000" w:themeColor="text1"/>
          <w:szCs w:val="24"/>
        </w:rPr>
        <w:t xml:space="preserve">® Technology in an Intensive Care Unit. </w:t>
      </w:r>
      <w:r w:rsidRPr="58F2A913">
        <w:rPr>
          <w:rFonts w:eastAsia="Times New Roman" w:cs="Times New Roman"/>
          <w:i/>
          <w:iCs/>
          <w:color w:val="000000" w:themeColor="text1"/>
          <w:szCs w:val="24"/>
        </w:rPr>
        <w:t>Front. Cell. Infect. Microbiol.</w:t>
      </w:r>
      <w:r w:rsidRPr="58F2A913">
        <w:rPr>
          <w:rFonts w:eastAsia="Times New Roman" w:cs="Times New Roman"/>
          <w:color w:val="000000" w:themeColor="text1"/>
          <w:szCs w:val="24"/>
        </w:rPr>
        <w:t xml:space="preserve"> 0. doi:10.3389/fcimb.2021.705593.</w:t>
      </w:r>
    </w:p>
    <w:p w14:paraId="463C4647" w14:textId="20843DFF" w:rsidR="31B3E03D" w:rsidRPr="00385DEB" w:rsidRDefault="27DF702B" w:rsidP="00385DEB">
      <w:pPr>
        <w:rPr>
          <w:rStyle w:val="Hyperlink"/>
          <w:color w:val="auto"/>
          <w:u w:val="none"/>
        </w:rPr>
      </w:pPr>
      <w:r>
        <w:br/>
      </w:r>
    </w:p>
    <w:sectPr w:rsidR="31B3E03D" w:rsidRPr="00385DE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29328" w14:textId="77777777" w:rsidR="008921DC" w:rsidRDefault="008921DC" w:rsidP="00117666">
      <w:pPr>
        <w:spacing w:after="0"/>
      </w:pPr>
      <w:r>
        <w:separator/>
      </w:r>
    </w:p>
  </w:endnote>
  <w:endnote w:type="continuationSeparator" w:id="0">
    <w:p w14:paraId="29576221" w14:textId="77777777" w:rsidR="008921DC" w:rsidRDefault="008921DC" w:rsidP="00117666">
      <w:pPr>
        <w:spacing w:after="0"/>
      </w:pPr>
      <w:r>
        <w:continuationSeparator/>
      </w:r>
    </w:p>
  </w:endnote>
  <w:endnote w:type="continuationNotice" w:id="1">
    <w:p w14:paraId="2654A5E5" w14:textId="77777777" w:rsidR="008921DC" w:rsidRDefault="008921D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C41A6" w:rsidRPr="00577C4C" w:rsidRDefault="00C52A7B">
    <w:pPr>
      <w:rPr>
        <w:color w:val="C00000"/>
        <w:szCs w:val="24"/>
      </w:rPr>
    </w:pPr>
    <w:r>
      <w:rPr>
        <w:noProof/>
        <w:color w:val="2B579A"/>
        <w:shd w:val="clear" w:color="auto" w:fill="E6E6E6"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C41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DC41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C41A6" w:rsidRPr="00577C4C" w:rsidRDefault="00C52A7B">
    <w:pPr>
      <w:rPr>
        <w:b/>
        <w:sz w:val="20"/>
        <w:szCs w:val="24"/>
      </w:rPr>
    </w:pPr>
    <w:r>
      <w:rPr>
        <w:noProof/>
        <w:color w:val="2B579A"/>
        <w:shd w:val="clear" w:color="auto" w:fill="E6E6E6"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C41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DC41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EA11F" w14:textId="77777777" w:rsidR="008921DC" w:rsidRDefault="008921DC" w:rsidP="00117666">
      <w:pPr>
        <w:spacing w:after="0"/>
      </w:pPr>
      <w:r>
        <w:separator/>
      </w:r>
    </w:p>
  </w:footnote>
  <w:footnote w:type="continuationSeparator" w:id="0">
    <w:p w14:paraId="756A9716" w14:textId="77777777" w:rsidR="008921DC" w:rsidRDefault="008921DC" w:rsidP="00117666">
      <w:pPr>
        <w:spacing w:after="0"/>
      </w:pPr>
      <w:r>
        <w:continuationSeparator/>
      </w:r>
    </w:p>
  </w:footnote>
  <w:footnote w:type="continuationNotice" w:id="1">
    <w:p w14:paraId="66709B1D" w14:textId="77777777" w:rsidR="008921DC" w:rsidRDefault="008921D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21AF599" w:rsidR="00DC41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70ED1A7D" w:rsidRPr="009151AA">
      <w:rPr>
        <w:rFonts w:cs="Times New Roman"/>
      </w:rPr>
      <w:t>Supplemental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637F8E1" w:rsidR="00DC41A6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3307059">
    <w:abstractNumId w:val="0"/>
  </w:num>
  <w:num w:numId="2" w16cid:durableId="709914977">
    <w:abstractNumId w:val="4"/>
  </w:num>
  <w:num w:numId="3" w16cid:durableId="1694183337">
    <w:abstractNumId w:val="1"/>
  </w:num>
  <w:num w:numId="4" w16cid:durableId="1053845370">
    <w:abstractNumId w:val="5"/>
  </w:num>
  <w:num w:numId="5" w16cid:durableId="17302986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30496929">
    <w:abstractNumId w:val="3"/>
  </w:num>
  <w:num w:numId="7" w16cid:durableId="84159281">
    <w:abstractNumId w:val="6"/>
  </w:num>
  <w:num w:numId="8" w16cid:durableId="1647130142">
    <w:abstractNumId w:val="6"/>
  </w:num>
  <w:num w:numId="9" w16cid:durableId="1636064074">
    <w:abstractNumId w:val="6"/>
  </w:num>
  <w:num w:numId="10" w16cid:durableId="725683489">
    <w:abstractNumId w:val="6"/>
  </w:num>
  <w:num w:numId="11" w16cid:durableId="727874859">
    <w:abstractNumId w:val="6"/>
  </w:num>
  <w:num w:numId="12" w16cid:durableId="804009732">
    <w:abstractNumId w:val="6"/>
  </w:num>
  <w:num w:numId="13" w16cid:durableId="42800745">
    <w:abstractNumId w:val="3"/>
  </w:num>
  <w:num w:numId="14" w16cid:durableId="444275212">
    <w:abstractNumId w:val="2"/>
  </w:num>
  <w:num w:numId="15" w16cid:durableId="1670596177">
    <w:abstractNumId w:val="2"/>
  </w:num>
  <w:num w:numId="16" w16cid:durableId="1893229827">
    <w:abstractNumId w:val="2"/>
  </w:num>
  <w:num w:numId="17" w16cid:durableId="1515222329">
    <w:abstractNumId w:val="2"/>
  </w:num>
  <w:num w:numId="18" w16cid:durableId="1767388526">
    <w:abstractNumId w:val="2"/>
  </w:num>
  <w:num w:numId="19" w16cid:durableId="3539230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66E"/>
    <w:rsid w:val="00034304"/>
    <w:rsid w:val="00035434"/>
    <w:rsid w:val="00052A14"/>
    <w:rsid w:val="00077D53"/>
    <w:rsid w:val="00105FD9"/>
    <w:rsid w:val="00117666"/>
    <w:rsid w:val="001378E5"/>
    <w:rsid w:val="001549D3"/>
    <w:rsid w:val="00160065"/>
    <w:rsid w:val="00177D84"/>
    <w:rsid w:val="002102D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DEB"/>
    <w:rsid w:val="00390E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F42D"/>
    <w:rsid w:val="00565E19"/>
    <w:rsid w:val="005749D3"/>
    <w:rsid w:val="00593EEA"/>
    <w:rsid w:val="005A5EEE"/>
    <w:rsid w:val="005B44F1"/>
    <w:rsid w:val="005B98B0"/>
    <w:rsid w:val="005C4E16"/>
    <w:rsid w:val="006375C7"/>
    <w:rsid w:val="0064120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7E80"/>
    <w:rsid w:val="0087371E"/>
    <w:rsid w:val="00885156"/>
    <w:rsid w:val="008921DC"/>
    <w:rsid w:val="009151AA"/>
    <w:rsid w:val="0093429D"/>
    <w:rsid w:val="00943573"/>
    <w:rsid w:val="00964134"/>
    <w:rsid w:val="00970F7D"/>
    <w:rsid w:val="00985416"/>
    <w:rsid w:val="00994A3D"/>
    <w:rsid w:val="009C2B12"/>
    <w:rsid w:val="009E2E84"/>
    <w:rsid w:val="00A174D9"/>
    <w:rsid w:val="00A1CB6F"/>
    <w:rsid w:val="00AA4D24"/>
    <w:rsid w:val="00AB6715"/>
    <w:rsid w:val="00B1671E"/>
    <w:rsid w:val="00B25EB8"/>
    <w:rsid w:val="00B37F4D"/>
    <w:rsid w:val="00B527DB"/>
    <w:rsid w:val="00B64A73"/>
    <w:rsid w:val="00B8141C"/>
    <w:rsid w:val="00BD3272"/>
    <w:rsid w:val="00C52A7B"/>
    <w:rsid w:val="00C56BAF"/>
    <w:rsid w:val="00C679AA"/>
    <w:rsid w:val="00C75972"/>
    <w:rsid w:val="00CD066B"/>
    <w:rsid w:val="00CE4FEE"/>
    <w:rsid w:val="00D05EC6"/>
    <w:rsid w:val="00D060CF"/>
    <w:rsid w:val="00D301A0"/>
    <w:rsid w:val="00D65618"/>
    <w:rsid w:val="00DB59C3"/>
    <w:rsid w:val="00DC259A"/>
    <w:rsid w:val="00DC41A6"/>
    <w:rsid w:val="00DC52A2"/>
    <w:rsid w:val="00DE23E8"/>
    <w:rsid w:val="00DFCAD2"/>
    <w:rsid w:val="00E52377"/>
    <w:rsid w:val="00E537AD"/>
    <w:rsid w:val="00E64E17"/>
    <w:rsid w:val="00E83A63"/>
    <w:rsid w:val="00E866C9"/>
    <w:rsid w:val="00E936EF"/>
    <w:rsid w:val="00E961FB"/>
    <w:rsid w:val="00EA3D3C"/>
    <w:rsid w:val="00EB2472"/>
    <w:rsid w:val="00EC090A"/>
    <w:rsid w:val="00EC292A"/>
    <w:rsid w:val="00ED20B5"/>
    <w:rsid w:val="00F46900"/>
    <w:rsid w:val="00F61D89"/>
    <w:rsid w:val="0105D52D"/>
    <w:rsid w:val="022AA29B"/>
    <w:rsid w:val="027EEAD3"/>
    <w:rsid w:val="032EA8EC"/>
    <w:rsid w:val="038861E1"/>
    <w:rsid w:val="04656033"/>
    <w:rsid w:val="04DA8B26"/>
    <w:rsid w:val="05481A25"/>
    <w:rsid w:val="05F81519"/>
    <w:rsid w:val="06013094"/>
    <w:rsid w:val="0628F9C6"/>
    <w:rsid w:val="065DF645"/>
    <w:rsid w:val="067970C5"/>
    <w:rsid w:val="069BC88F"/>
    <w:rsid w:val="07859FBC"/>
    <w:rsid w:val="08E172D2"/>
    <w:rsid w:val="092FB5DB"/>
    <w:rsid w:val="09E4F6C8"/>
    <w:rsid w:val="0A1C8C23"/>
    <w:rsid w:val="0B152A9E"/>
    <w:rsid w:val="0B369D76"/>
    <w:rsid w:val="0B74F470"/>
    <w:rsid w:val="0BC7F704"/>
    <w:rsid w:val="0C540AA3"/>
    <w:rsid w:val="0C9B2C65"/>
    <w:rsid w:val="0CED4451"/>
    <w:rsid w:val="0E0C4279"/>
    <w:rsid w:val="0E13F682"/>
    <w:rsid w:val="0EEFFD46"/>
    <w:rsid w:val="0F5C32E9"/>
    <w:rsid w:val="0F9A86A0"/>
    <w:rsid w:val="0FC76CED"/>
    <w:rsid w:val="109896B5"/>
    <w:rsid w:val="11B87A01"/>
    <w:rsid w:val="12D7F8E7"/>
    <w:rsid w:val="13BC8FD9"/>
    <w:rsid w:val="1413FF76"/>
    <w:rsid w:val="149517BF"/>
    <w:rsid w:val="14B6C480"/>
    <w:rsid w:val="15633255"/>
    <w:rsid w:val="15E1ADBA"/>
    <w:rsid w:val="16A8D0DE"/>
    <w:rsid w:val="16B481A6"/>
    <w:rsid w:val="16DF6F2F"/>
    <w:rsid w:val="17C36A23"/>
    <w:rsid w:val="18DBD85B"/>
    <w:rsid w:val="19417FAD"/>
    <w:rsid w:val="1A35467A"/>
    <w:rsid w:val="1AB44658"/>
    <w:rsid w:val="1B35A006"/>
    <w:rsid w:val="1B426B82"/>
    <w:rsid w:val="1C14DEDA"/>
    <w:rsid w:val="1C8566F2"/>
    <w:rsid w:val="1CB78251"/>
    <w:rsid w:val="1D2BD1F9"/>
    <w:rsid w:val="1DA2B3C2"/>
    <w:rsid w:val="1DF1E0AD"/>
    <w:rsid w:val="1E002F9B"/>
    <w:rsid w:val="1E356222"/>
    <w:rsid w:val="1EF5CF2A"/>
    <w:rsid w:val="1FF818DF"/>
    <w:rsid w:val="20408DC5"/>
    <w:rsid w:val="2202BB3F"/>
    <w:rsid w:val="22661423"/>
    <w:rsid w:val="2272DF55"/>
    <w:rsid w:val="23A031A1"/>
    <w:rsid w:val="23D071FC"/>
    <w:rsid w:val="24B88602"/>
    <w:rsid w:val="256C425D"/>
    <w:rsid w:val="25F5C150"/>
    <w:rsid w:val="2622B66D"/>
    <w:rsid w:val="263477E8"/>
    <w:rsid w:val="26A5558A"/>
    <w:rsid w:val="273ACEDD"/>
    <w:rsid w:val="27C93698"/>
    <w:rsid w:val="27DF702B"/>
    <w:rsid w:val="27F03BCA"/>
    <w:rsid w:val="28436314"/>
    <w:rsid w:val="29466C7A"/>
    <w:rsid w:val="29650B98"/>
    <w:rsid w:val="29FC2510"/>
    <w:rsid w:val="2ACD6A9C"/>
    <w:rsid w:val="2B67364C"/>
    <w:rsid w:val="2C559C89"/>
    <w:rsid w:val="2D241D04"/>
    <w:rsid w:val="2E3766B0"/>
    <w:rsid w:val="2EEF84C1"/>
    <w:rsid w:val="2EF03A45"/>
    <w:rsid w:val="2FD63214"/>
    <w:rsid w:val="2FDB1904"/>
    <w:rsid w:val="2FE4CEB3"/>
    <w:rsid w:val="31B3E03D"/>
    <w:rsid w:val="3232D5A3"/>
    <w:rsid w:val="324873C1"/>
    <w:rsid w:val="32952AB5"/>
    <w:rsid w:val="32EDA94B"/>
    <w:rsid w:val="3325EB9E"/>
    <w:rsid w:val="33A9935D"/>
    <w:rsid w:val="357CF262"/>
    <w:rsid w:val="358A53AD"/>
    <w:rsid w:val="35929B96"/>
    <w:rsid w:val="360865DC"/>
    <w:rsid w:val="3655CF0E"/>
    <w:rsid w:val="36668898"/>
    <w:rsid w:val="371D0798"/>
    <w:rsid w:val="376F4FA0"/>
    <w:rsid w:val="37E7C53E"/>
    <w:rsid w:val="38612F42"/>
    <w:rsid w:val="38AE7CAD"/>
    <w:rsid w:val="391E199F"/>
    <w:rsid w:val="39397381"/>
    <w:rsid w:val="396663C9"/>
    <w:rsid w:val="39EACA0C"/>
    <w:rsid w:val="3B3D5D5D"/>
    <w:rsid w:val="3B5C0387"/>
    <w:rsid w:val="3B68F450"/>
    <w:rsid w:val="3C497614"/>
    <w:rsid w:val="3C54CE8B"/>
    <w:rsid w:val="3D167F5C"/>
    <w:rsid w:val="3D4A1B72"/>
    <w:rsid w:val="3D51B231"/>
    <w:rsid w:val="3DBCC61C"/>
    <w:rsid w:val="3E079297"/>
    <w:rsid w:val="3E13495B"/>
    <w:rsid w:val="3E28926F"/>
    <w:rsid w:val="3E5FF802"/>
    <w:rsid w:val="3E78EC7D"/>
    <w:rsid w:val="3F01A675"/>
    <w:rsid w:val="40132FEF"/>
    <w:rsid w:val="403321B7"/>
    <w:rsid w:val="405F14B0"/>
    <w:rsid w:val="4087EA7F"/>
    <w:rsid w:val="40A113E2"/>
    <w:rsid w:val="419798C4"/>
    <w:rsid w:val="41B51E3E"/>
    <w:rsid w:val="41D26F83"/>
    <w:rsid w:val="450E8E71"/>
    <w:rsid w:val="45375CA2"/>
    <w:rsid w:val="463422E0"/>
    <w:rsid w:val="46579C2E"/>
    <w:rsid w:val="479F4742"/>
    <w:rsid w:val="47A10344"/>
    <w:rsid w:val="480DC6F3"/>
    <w:rsid w:val="482888AA"/>
    <w:rsid w:val="48A4F8C9"/>
    <w:rsid w:val="49777B0C"/>
    <w:rsid w:val="49817F37"/>
    <w:rsid w:val="49FD5B96"/>
    <w:rsid w:val="4A59018E"/>
    <w:rsid w:val="4B0C4845"/>
    <w:rsid w:val="4BFCB7BC"/>
    <w:rsid w:val="4C5080DB"/>
    <w:rsid w:val="4D2FCC2B"/>
    <w:rsid w:val="4DA27879"/>
    <w:rsid w:val="4DECBA0A"/>
    <w:rsid w:val="4E84C5B5"/>
    <w:rsid w:val="4E97CA2E"/>
    <w:rsid w:val="4ECBDAE6"/>
    <w:rsid w:val="4F16C353"/>
    <w:rsid w:val="4F6A6466"/>
    <w:rsid w:val="5019D9B3"/>
    <w:rsid w:val="503426FD"/>
    <w:rsid w:val="512D23D3"/>
    <w:rsid w:val="51B4A939"/>
    <w:rsid w:val="52448F25"/>
    <w:rsid w:val="525D58B7"/>
    <w:rsid w:val="52C035EB"/>
    <w:rsid w:val="52F616CD"/>
    <w:rsid w:val="541F55EC"/>
    <w:rsid w:val="543E8D8F"/>
    <w:rsid w:val="54A5A501"/>
    <w:rsid w:val="54A9E2C2"/>
    <w:rsid w:val="54C00A19"/>
    <w:rsid w:val="566EF1FF"/>
    <w:rsid w:val="56889772"/>
    <w:rsid w:val="56C5C43D"/>
    <w:rsid w:val="56F33956"/>
    <w:rsid w:val="58A5221B"/>
    <w:rsid w:val="58F2A913"/>
    <w:rsid w:val="593903C2"/>
    <w:rsid w:val="5983DFAA"/>
    <w:rsid w:val="59E26A5B"/>
    <w:rsid w:val="5B29971E"/>
    <w:rsid w:val="5B54F117"/>
    <w:rsid w:val="5B9A2C48"/>
    <w:rsid w:val="5C03A385"/>
    <w:rsid w:val="5C13B428"/>
    <w:rsid w:val="5CB5913E"/>
    <w:rsid w:val="5CB88F4C"/>
    <w:rsid w:val="5CBEDD1D"/>
    <w:rsid w:val="5CD9DD65"/>
    <w:rsid w:val="5D108ED5"/>
    <w:rsid w:val="5D4A999D"/>
    <w:rsid w:val="5DAD12EF"/>
    <w:rsid w:val="5DDBFB96"/>
    <w:rsid w:val="5E948D07"/>
    <w:rsid w:val="5E9E19D5"/>
    <w:rsid w:val="5EA12061"/>
    <w:rsid w:val="5EA19D9C"/>
    <w:rsid w:val="5F2B665C"/>
    <w:rsid w:val="5F2F8E88"/>
    <w:rsid w:val="5F5C8F75"/>
    <w:rsid w:val="5FC273E4"/>
    <w:rsid w:val="608602FC"/>
    <w:rsid w:val="61593DAD"/>
    <w:rsid w:val="62095E21"/>
    <w:rsid w:val="623F75EB"/>
    <w:rsid w:val="62B9BF3C"/>
    <w:rsid w:val="62FA30CB"/>
    <w:rsid w:val="636FF26E"/>
    <w:rsid w:val="63BE5FD8"/>
    <w:rsid w:val="63C1495B"/>
    <w:rsid w:val="63C1DD60"/>
    <w:rsid w:val="63D3A8FB"/>
    <w:rsid w:val="63F58A2E"/>
    <w:rsid w:val="643D0CD0"/>
    <w:rsid w:val="6477210E"/>
    <w:rsid w:val="64DBBF6E"/>
    <w:rsid w:val="6576B1C9"/>
    <w:rsid w:val="66B19F37"/>
    <w:rsid w:val="66E8F919"/>
    <w:rsid w:val="66F15356"/>
    <w:rsid w:val="6721742C"/>
    <w:rsid w:val="68B3373E"/>
    <w:rsid w:val="68B86FBF"/>
    <w:rsid w:val="68D9EB06"/>
    <w:rsid w:val="69581486"/>
    <w:rsid w:val="6978F924"/>
    <w:rsid w:val="6996FD09"/>
    <w:rsid w:val="69C4A411"/>
    <w:rsid w:val="69CDBF8C"/>
    <w:rsid w:val="6A303FE2"/>
    <w:rsid w:val="6A5914EE"/>
    <w:rsid w:val="6AB17A59"/>
    <w:rsid w:val="6B6E18CC"/>
    <w:rsid w:val="6BA80E1D"/>
    <w:rsid w:val="6BAEE716"/>
    <w:rsid w:val="6BC29030"/>
    <w:rsid w:val="6BE466CE"/>
    <w:rsid w:val="6C1CC0CE"/>
    <w:rsid w:val="6CFD0C4E"/>
    <w:rsid w:val="6E25A9EC"/>
    <w:rsid w:val="6E3039C7"/>
    <w:rsid w:val="6E5B48CC"/>
    <w:rsid w:val="6EE7710F"/>
    <w:rsid w:val="6F418368"/>
    <w:rsid w:val="704EA74C"/>
    <w:rsid w:val="70ED1A7D"/>
    <w:rsid w:val="70FD5E9D"/>
    <w:rsid w:val="7191E203"/>
    <w:rsid w:val="72A26306"/>
    <w:rsid w:val="72F0E231"/>
    <w:rsid w:val="734F9642"/>
    <w:rsid w:val="7357E45D"/>
    <w:rsid w:val="7420E9D9"/>
    <w:rsid w:val="742CF5AF"/>
    <w:rsid w:val="74625ABC"/>
    <w:rsid w:val="768F5577"/>
    <w:rsid w:val="7712522C"/>
    <w:rsid w:val="77C2FED0"/>
    <w:rsid w:val="78CACD8D"/>
    <w:rsid w:val="794555F4"/>
    <w:rsid w:val="79676F3F"/>
    <w:rsid w:val="79880D29"/>
    <w:rsid w:val="79C3894A"/>
    <w:rsid w:val="79F0545A"/>
    <w:rsid w:val="7B11C213"/>
    <w:rsid w:val="7D239017"/>
    <w:rsid w:val="7DAAA2B8"/>
    <w:rsid w:val="7E5DD8A9"/>
    <w:rsid w:val="7F7C8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905EE669-3916-4F5C-A356-F5F86ECF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B8141C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19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3A3C69BF-B50F-4949-8D57-29018881D174}">
    <t:Anchor>
      <t:Comment id="1933650432"/>
    </t:Anchor>
    <t:History>
      <t:Event id="{2FD477B0-C2DD-4F34-93B6-20FA1764488A}" time="2022-01-21T23:47:00.575Z">
        <t:Attribution userId="S::trucly@csidx.com::fd883f1d-234e-40c7-8a5f-01d7e4e2ad29" userProvider="AD" userName="Truc T. Ly"/>
        <t:Anchor>
          <t:Comment id="1933650432"/>
        </t:Anchor>
        <t:Create/>
      </t:Event>
      <t:Event id="{FC6C3239-2347-44E6-BD69-7580D843675C}" time="2022-01-21T23:47:00.575Z">
        <t:Attribution userId="S::trucly@csidx.com::fd883f1d-234e-40c7-8a5f-01d7e4e2ad29" userProvider="AD" userName="Truc T. Ly"/>
        <t:Anchor>
          <t:Comment id="1933650432"/>
        </t:Anchor>
        <t:Assign userId="S::ColinBrislawn@csidx.com::15bcb37c-9f3a-4e54-b0ef-2256f3b5169e" userProvider="AD" userName="Colin Brislawn"/>
      </t:Event>
      <t:Event id="{D910F920-9A21-4750-94B0-41A4DE630C99}" time="2022-01-21T23:47:00.575Z">
        <t:Attribution userId="S::trucly@csidx.com::fd883f1d-234e-40c7-8a5f-01d7e4e2ad29" userProvider="AD" userName="Truc T. Ly"/>
        <t:Anchor>
          <t:Comment id="1933650432"/>
        </t:Anchor>
        <t:SetTitle title="@Colin Brislawn do you know which samples these are? or why there are NA values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0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Truc T. Ly</cp:lastModifiedBy>
  <cp:revision>2</cp:revision>
  <cp:lastPrinted>2013-10-03T15:51:00Z</cp:lastPrinted>
  <dcterms:created xsi:type="dcterms:W3CDTF">2022-08-29T14:50:00Z</dcterms:created>
  <dcterms:modified xsi:type="dcterms:W3CDTF">2022-08-29T14:50:00Z</dcterms:modified>
</cp:coreProperties>
</file>